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1879"/>
        <w:gridCol w:w="4899"/>
      </w:tblGrid>
      <w:tr w:rsidR="00AA5D8B" w14:paraId="3BF99BA2" w14:textId="77777777" w:rsidTr="00BA6FA9">
        <w:tc>
          <w:tcPr>
            <w:tcW w:w="1518" w:type="dxa"/>
          </w:tcPr>
          <w:p w14:paraId="17E75BB5" w14:textId="5F416D72" w:rsidR="00AA5D8B" w:rsidRPr="00D139A7" w:rsidRDefault="00D139A7">
            <w:pPr>
              <w:rPr>
                <w:b/>
                <w:bCs/>
              </w:rPr>
            </w:pPr>
            <w:r w:rsidRPr="00D139A7">
              <w:rPr>
                <w:rFonts w:hint="eastAsia"/>
                <w:b/>
                <w:bCs/>
              </w:rPr>
              <w:t>F</w:t>
            </w:r>
            <w:r w:rsidRPr="00D139A7">
              <w:rPr>
                <w:b/>
                <w:bCs/>
              </w:rPr>
              <w:t>igure</w:t>
            </w:r>
          </w:p>
        </w:tc>
        <w:tc>
          <w:tcPr>
            <w:tcW w:w="1879" w:type="dxa"/>
          </w:tcPr>
          <w:p w14:paraId="21B5DD23" w14:textId="651C8F04" w:rsidR="00AA5D8B" w:rsidRPr="00D139A7" w:rsidRDefault="00D139A7">
            <w:pPr>
              <w:rPr>
                <w:b/>
                <w:bCs/>
              </w:rPr>
            </w:pPr>
            <w:r w:rsidRPr="00D139A7">
              <w:rPr>
                <w:rFonts w:hint="eastAsia"/>
                <w:b/>
                <w:bCs/>
              </w:rPr>
              <w:t>A</w:t>
            </w:r>
            <w:r w:rsidRPr="00D139A7">
              <w:rPr>
                <w:b/>
                <w:bCs/>
              </w:rPr>
              <w:t>NOVA</w:t>
            </w:r>
          </w:p>
        </w:tc>
        <w:tc>
          <w:tcPr>
            <w:tcW w:w="4899" w:type="dxa"/>
          </w:tcPr>
          <w:p w14:paraId="58F14BE6" w14:textId="733E52D4" w:rsidR="00AA5D8B" w:rsidRPr="00D139A7" w:rsidRDefault="00D139A7">
            <w:pPr>
              <w:rPr>
                <w:b/>
                <w:bCs/>
              </w:rPr>
            </w:pPr>
            <w:r w:rsidRPr="00D139A7">
              <w:rPr>
                <w:b/>
                <w:bCs/>
              </w:rPr>
              <w:t xml:space="preserve">Result </w:t>
            </w:r>
          </w:p>
        </w:tc>
      </w:tr>
      <w:tr w:rsidR="00AA5D8B" w14:paraId="198CE574" w14:textId="77777777" w:rsidTr="00BA6FA9">
        <w:tc>
          <w:tcPr>
            <w:tcW w:w="1518" w:type="dxa"/>
          </w:tcPr>
          <w:p w14:paraId="71D470F6" w14:textId="609E3B6F" w:rsidR="00AA5D8B" w:rsidRPr="00AA5D8B" w:rsidRDefault="00AA5D8B" w:rsidP="00AA5D8B">
            <w:pPr>
              <w:rPr>
                <w:b/>
                <w:bCs/>
              </w:rPr>
            </w:pPr>
            <w:r w:rsidRPr="00AA5D8B">
              <w:rPr>
                <w:rFonts w:hint="eastAsia"/>
                <w:b/>
                <w:bCs/>
              </w:rPr>
              <w:t>F</w:t>
            </w:r>
            <w:r w:rsidRPr="00AA5D8B">
              <w:rPr>
                <w:b/>
                <w:bCs/>
              </w:rPr>
              <w:t xml:space="preserve">igure 1B </w:t>
            </w:r>
          </w:p>
        </w:tc>
        <w:tc>
          <w:tcPr>
            <w:tcW w:w="1879" w:type="dxa"/>
          </w:tcPr>
          <w:p w14:paraId="7DFE88C5" w14:textId="1E50A469" w:rsidR="00AA5D8B" w:rsidRDefault="00AA5D8B" w:rsidP="00AA5D8B">
            <w:r>
              <w:rPr>
                <w:rFonts w:hint="eastAsia"/>
              </w:rPr>
              <w:t>O</w:t>
            </w:r>
            <w:r>
              <w:t>ne way ANOVA</w:t>
            </w:r>
          </w:p>
        </w:tc>
        <w:tc>
          <w:tcPr>
            <w:tcW w:w="4899" w:type="dxa"/>
          </w:tcPr>
          <w:p w14:paraId="28D1F410" w14:textId="232EB332" w:rsidR="00AA5D8B" w:rsidRDefault="00AA5D8B" w:rsidP="00AA5D8B">
            <w:r w:rsidRPr="00AA5D8B">
              <w:t>F (3, 27) = 21.06</w:t>
            </w:r>
            <w:r w:rsidRPr="00AA5D8B">
              <w:tab/>
              <w:t>P&lt;0.0001</w:t>
            </w:r>
          </w:p>
        </w:tc>
      </w:tr>
      <w:tr w:rsidR="00AA5D8B" w14:paraId="3B668BE5" w14:textId="77777777" w:rsidTr="00BA6FA9">
        <w:tc>
          <w:tcPr>
            <w:tcW w:w="1518" w:type="dxa"/>
          </w:tcPr>
          <w:p w14:paraId="4D4B4C3C" w14:textId="329EBB36" w:rsidR="00AA5D8B" w:rsidRPr="00BA6FA9" w:rsidRDefault="00AA5D8B" w:rsidP="00AA5D8B">
            <w:pPr>
              <w:rPr>
                <w:b/>
                <w:bCs/>
              </w:rPr>
            </w:pPr>
            <w:r w:rsidRPr="00BA6FA9">
              <w:rPr>
                <w:rFonts w:hint="eastAsia"/>
                <w:b/>
                <w:bCs/>
              </w:rPr>
              <w:t>F</w:t>
            </w:r>
            <w:r w:rsidRPr="00BA6FA9">
              <w:rPr>
                <w:b/>
                <w:bCs/>
              </w:rPr>
              <w:t>igure 1C</w:t>
            </w:r>
          </w:p>
        </w:tc>
        <w:tc>
          <w:tcPr>
            <w:tcW w:w="1879" w:type="dxa"/>
          </w:tcPr>
          <w:p w14:paraId="5CB8835F" w14:textId="6C781644" w:rsidR="00AA5D8B" w:rsidRDefault="00AA5D8B" w:rsidP="00AA5D8B">
            <w:r>
              <w:rPr>
                <w:rFonts w:hint="eastAsia"/>
              </w:rPr>
              <w:t>O</w:t>
            </w:r>
            <w:r>
              <w:t>ne way ANOVA</w:t>
            </w:r>
          </w:p>
        </w:tc>
        <w:tc>
          <w:tcPr>
            <w:tcW w:w="4899" w:type="dxa"/>
          </w:tcPr>
          <w:p w14:paraId="2D94AABB" w14:textId="795AC684" w:rsidR="00AA5D8B" w:rsidRDefault="00A9242C" w:rsidP="00AA5D8B">
            <w:r w:rsidRPr="00A9242C">
              <w:t>F (3, 27) = 59.26</w:t>
            </w:r>
            <w:r w:rsidRPr="00A9242C">
              <w:tab/>
              <w:t>P&lt;0.0001</w:t>
            </w:r>
          </w:p>
        </w:tc>
      </w:tr>
      <w:tr w:rsidR="00AA5D8B" w14:paraId="067F639A" w14:textId="77777777" w:rsidTr="00BA6FA9">
        <w:tc>
          <w:tcPr>
            <w:tcW w:w="1518" w:type="dxa"/>
          </w:tcPr>
          <w:p w14:paraId="6811A05D" w14:textId="509CC6BB" w:rsidR="00AA5D8B" w:rsidRPr="00BA6FA9" w:rsidRDefault="00BA6FA9" w:rsidP="00AA5D8B">
            <w:pPr>
              <w:rPr>
                <w:b/>
                <w:bCs/>
              </w:rPr>
            </w:pPr>
            <w:r w:rsidRPr="00BA6FA9">
              <w:rPr>
                <w:rFonts w:hint="eastAsia"/>
                <w:b/>
                <w:bCs/>
              </w:rPr>
              <w:t>F</w:t>
            </w:r>
            <w:r w:rsidRPr="00BA6FA9">
              <w:rPr>
                <w:b/>
                <w:bCs/>
              </w:rPr>
              <w:t xml:space="preserve">igure 1F </w:t>
            </w:r>
          </w:p>
        </w:tc>
        <w:tc>
          <w:tcPr>
            <w:tcW w:w="1879" w:type="dxa"/>
          </w:tcPr>
          <w:p w14:paraId="0741F744" w14:textId="4BD0DABE" w:rsidR="00AA5D8B" w:rsidRDefault="00BA6FA9" w:rsidP="00AA5D8B">
            <w:r>
              <w:rPr>
                <w:rFonts w:hint="eastAsia"/>
              </w:rPr>
              <w:t>T</w:t>
            </w:r>
            <w:r>
              <w:t>wo Way ANOVA</w:t>
            </w:r>
          </w:p>
        </w:tc>
        <w:tc>
          <w:tcPr>
            <w:tcW w:w="4899" w:type="dxa"/>
          </w:tcPr>
          <w:p w14:paraId="3E52973F" w14:textId="2F4C2F69" w:rsidR="00BA6FA9" w:rsidRDefault="00BA6FA9" w:rsidP="00BA6FA9">
            <w:r>
              <w:t>Interaction F (3, 40) = 7.935</w:t>
            </w:r>
            <w:r>
              <w:tab/>
              <w:t xml:space="preserve">    P=0.0003</w:t>
            </w:r>
          </w:p>
          <w:p w14:paraId="01813371" w14:textId="674A2C5B" w:rsidR="00BA6FA9" w:rsidRDefault="00BA6FA9" w:rsidP="00BA6FA9">
            <w:r>
              <w:t>Row Factor F (3, 40) = 7.877</w:t>
            </w:r>
            <w:r>
              <w:tab/>
              <w:t>P=0.0003</w:t>
            </w:r>
          </w:p>
          <w:p w14:paraId="08B79943" w14:textId="738535A5" w:rsidR="00AA5D8B" w:rsidRDefault="00BA6FA9" w:rsidP="00BA6FA9">
            <w:r>
              <w:t>Column factor F (1, 40) = 113.3</w:t>
            </w:r>
            <w:r>
              <w:tab/>
              <w:t>P&lt;0.0001</w:t>
            </w:r>
          </w:p>
        </w:tc>
      </w:tr>
      <w:tr w:rsidR="00AA5D8B" w14:paraId="7E7FF7AB" w14:textId="77777777" w:rsidTr="00BA6FA9">
        <w:tc>
          <w:tcPr>
            <w:tcW w:w="1518" w:type="dxa"/>
          </w:tcPr>
          <w:p w14:paraId="27119886" w14:textId="5645D20A" w:rsidR="00AA5D8B" w:rsidRPr="00BA6FA9" w:rsidRDefault="00BA6FA9" w:rsidP="00AA5D8B">
            <w:pPr>
              <w:rPr>
                <w:b/>
                <w:bCs/>
              </w:rPr>
            </w:pPr>
            <w:r w:rsidRPr="00BA6FA9">
              <w:rPr>
                <w:rFonts w:hint="eastAsia"/>
                <w:b/>
                <w:bCs/>
              </w:rPr>
              <w:t>F</w:t>
            </w:r>
            <w:r w:rsidRPr="00BA6FA9">
              <w:rPr>
                <w:b/>
                <w:bCs/>
              </w:rPr>
              <w:t xml:space="preserve">igure 1G </w:t>
            </w:r>
          </w:p>
        </w:tc>
        <w:tc>
          <w:tcPr>
            <w:tcW w:w="1879" w:type="dxa"/>
          </w:tcPr>
          <w:p w14:paraId="69151EB9" w14:textId="119BE93D" w:rsidR="00AA5D8B" w:rsidRDefault="00BA6FA9" w:rsidP="00AA5D8B">
            <w:r>
              <w:rPr>
                <w:rFonts w:hint="eastAsia"/>
              </w:rPr>
              <w:t>T</w:t>
            </w:r>
            <w:r>
              <w:t>wo way ANOVA</w:t>
            </w:r>
          </w:p>
        </w:tc>
        <w:tc>
          <w:tcPr>
            <w:tcW w:w="4899" w:type="dxa"/>
          </w:tcPr>
          <w:p w14:paraId="6BAA4227" w14:textId="3F10AD41" w:rsidR="00BA6FA9" w:rsidRDefault="00BA6FA9" w:rsidP="00BA6FA9">
            <w:r>
              <w:t>Interaction F (3, 40) = 40.19</w:t>
            </w:r>
            <w:r>
              <w:tab/>
            </w:r>
            <w:r w:rsidR="00AE27F5">
              <w:t xml:space="preserve">    </w:t>
            </w:r>
            <w:r>
              <w:t>P&lt;0.0001</w:t>
            </w:r>
          </w:p>
          <w:p w14:paraId="7DB8CA6D" w14:textId="6A6BD6EB" w:rsidR="00BA6FA9" w:rsidRDefault="00BA6FA9" w:rsidP="00BA6FA9">
            <w:r>
              <w:t xml:space="preserve">Row factor F (3, 40) = 40.21 </w:t>
            </w:r>
            <w:r>
              <w:tab/>
              <w:t>P&lt;0.0001</w:t>
            </w:r>
          </w:p>
          <w:p w14:paraId="6A489B70" w14:textId="42D4E93C" w:rsidR="00AA5D8B" w:rsidRDefault="00BA6FA9" w:rsidP="00BA6FA9">
            <w:r>
              <w:t>Column factor F (1, 40) = 540.6</w:t>
            </w:r>
            <w:r>
              <w:tab/>
              <w:t>P&lt;0.0001</w:t>
            </w:r>
          </w:p>
        </w:tc>
      </w:tr>
      <w:tr w:rsidR="00AA5D8B" w14:paraId="72737C9C" w14:textId="77777777" w:rsidTr="00BA6FA9">
        <w:tc>
          <w:tcPr>
            <w:tcW w:w="1518" w:type="dxa"/>
          </w:tcPr>
          <w:p w14:paraId="42513225" w14:textId="2CAE2CF9" w:rsidR="00AA5D8B" w:rsidRPr="00BC7EF7" w:rsidRDefault="00AE27F5" w:rsidP="00AA5D8B">
            <w:pPr>
              <w:rPr>
                <w:b/>
                <w:bCs/>
              </w:rPr>
            </w:pPr>
            <w:r w:rsidRPr="00BC7EF7">
              <w:rPr>
                <w:rFonts w:hint="eastAsia"/>
                <w:b/>
                <w:bCs/>
              </w:rPr>
              <w:t>F</w:t>
            </w:r>
            <w:r w:rsidRPr="00BC7EF7">
              <w:rPr>
                <w:b/>
                <w:bCs/>
              </w:rPr>
              <w:t>igure 2A (b)</w:t>
            </w:r>
          </w:p>
        </w:tc>
        <w:tc>
          <w:tcPr>
            <w:tcW w:w="1879" w:type="dxa"/>
          </w:tcPr>
          <w:p w14:paraId="3FFD7BF3" w14:textId="4F23D018" w:rsidR="00AA5D8B" w:rsidRDefault="00AE27F5" w:rsidP="00AA5D8B">
            <w:r>
              <w:rPr>
                <w:rFonts w:hint="eastAsia"/>
              </w:rPr>
              <w:t>T</w:t>
            </w:r>
            <w:r>
              <w:t xml:space="preserve">wo way ANOVA </w:t>
            </w:r>
          </w:p>
        </w:tc>
        <w:tc>
          <w:tcPr>
            <w:tcW w:w="4899" w:type="dxa"/>
          </w:tcPr>
          <w:p w14:paraId="44B55F5C" w14:textId="4E93124E" w:rsidR="00AE27F5" w:rsidRDefault="00AE27F5" w:rsidP="00AE27F5">
            <w:r>
              <w:t>Interaction F (2, 33) = 1.189</w:t>
            </w:r>
            <w:r>
              <w:tab/>
              <w:t>P=0.3171</w:t>
            </w:r>
          </w:p>
          <w:p w14:paraId="7D18176C" w14:textId="03E9855E" w:rsidR="00AE27F5" w:rsidRDefault="00AE27F5" w:rsidP="00AE27F5">
            <w:r>
              <w:t>Row factor F (2, 33) = 10.87</w:t>
            </w:r>
            <w:r>
              <w:tab/>
              <w:t>P=0.0002</w:t>
            </w:r>
          </w:p>
          <w:p w14:paraId="7A88F031" w14:textId="022D5CB8" w:rsidR="00AA5D8B" w:rsidRPr="00BA6FA9" w:rsidRDefault="00AE27F5" w:rsidP="00AE27F5">
            <w:r>
              <w:t>Column factor F (1, 33) = 13.68</w:t>
            </w:r>
            <w:r>
              <w:tab/>
              <w:t>P=0.0008</w:t>
            </w:r>
          </w:p>
        </w:tc>
      </w:tr>
      <w:tr w:rsidR="00AE27F5" w14:paraId="06ED0099" w14:textId="77777777" w:rsidTr="00BA6FA9">
        <w:tc>
          <w:tcPr>
            <w:tcW w:w="1518" w:type="dxa"/>
          </w:tcPr>
          <w:p w14:paraId="2DC6B012" w14:textId="36C42041" w:rsidR="00AE27F5" w:rsidRPr="00BC7EF7" w:rsidRDefault="00AE27F5" w:rsidP="00AA5D8B">
            <w:pPr>
              <w:rPr>
                <w:b/>
                <w:bCs/>
              </w:rPr>
            </w:pPr>
            <w:r w:rsidRPr="00BC7EF7">
              <w:rPr>
                <w:rFonts w:hint="eastAsia"/>
                <w:b/>
                <w:bCs/>
              </w:rPr>
              <w:t>F</w:t>
            </w:r>
            <w:r w:rsidRPr="00BC7EF7">
              <w:rPr>
                <w:b/>
                <w:bCs/>
              </w:rPr>
              <w:t>igure 2C (b)</w:t>
            </w:r>
          </w:p>
        </w:tc>
        <w:tc>
          <w:tcPr>
            <w:tcW w:w="1879" w:type="dxa"/>
          </w:tcPr>
          <w:p w14:paraId="3A5D77E2" w14:textId="41F25C45" w:rsidR="00AE27F5" w:rsidRDefault="004466A7" w:rsidP="00AA5D8B">
            <w:r>
              <w:rPr>
                <w:rFonts w:hint="eastAsia"/>
              </w:rPr>
              <w:t>T</w:t>
            </w:r>
            <w:r>
              <w:t>wo way ANOVA</w:t>
            </w:r>
          </w:p>
        </w:tc>
        <w:tc>
          <w:tcPr>
            <w:tcW w:w="4899" w:type="dxa"/>
          </w:tcPr>
          <w:p w14:paraId="74570294" w14:textId="3806E8F7" w:rsidR="00AE27F5" w:rsidRDefault="00AE27F5" w:rsidP="00AE27F5">
            <w:r>
              <w:t>Interaction F (1, 24) = 0.01937</w:t>
            </w:r>
            <w:r>
              <w:tab/>
              <w:t>P=0.8905</w:t>
            </w:r>
          </w:p>
          <w:p w14:paraId="490ACD98" w14:textId="1BB1466F" w:rsidR="00AE27F5" w:rsidRDefault="00AE27F5" w:rsidP="00AE27F5">
            <w:r>
              <w:t>Row factor F (1, 24) = 0.03797</w:t>
            </w:r>
            <w:r>
              <w:tab/>
              <w:t>P=0.8472</w:t>
            </w:r>
          </w:p>
          <w:p w14:paraId="2ECCEEAC" w14:textId="11F8FA10" w:rsidR="00AE27F5" w:rsidRDefault="00AE27F5" w:rsidP="00AE27F5">
            <w:r>
              <w:t>Column factor F (1, 24) = 1.827</w:t>
            </w:r>
            <w:r>
              <w:tab/>
              <w:t>P=0.1891</w:t>
            </w:r>
          </w:p>
        </w:tc>
      </w:tr>
      <w:tr w:rsidR="00AE27F5" w14:paraId="5A17100C" w14:textId="77777777" w:rsidTr="00BA6FA9">
        <w:tc>
          <w:tcPr>
            <w:tcW w:w="1518" w:type="dxa"/>
          </w:tcPr>
          <w:p w14:paraId="5A764FD7" w14:textId="43697865" w:rsidR="00AE27F5" w:rsidRPr="00BC7EF7" w:rsidRDefault="00AE27F5" w:rsidP="00AA5D8B">
            <w:pPr>
              <w:rPr>
                <w:b/>
                <w:bCs/>
              </w:rPr>
            </w:pPr>
            <w:r w:rsidRPr="00BC7EF7">
              <w:rPr>
                <w:rFonts w:hint="eastAsia"/>
                <w:b/>
                <w:bCs/>
              </w:rPr>
              <w:t>F</w:t>
            </w:r>
            <w:r w:rsidRPr="00BC7EF7">
              <w:rPr>
                <w:b/>
                <w:bCs/>
              </w:rPr>
              <w:t>igure 2C (c)</w:t>
            </w:r>
          </w:p>
        </w:tc>
        <w:tc>
          <w:tcPr>
            <w:tcW w:w="1879" w:type="dxa"/>
          </w:tcPr>
          <w:p w14:paraId="07E1E3D2" w14:textId="09CA8F7F" w:rsidR="00AE27F5" w:rsidRDefault="004466A7" w:rsidP="00AA5D8B">
            <w:r>
              <w:rPr>
                <w:rFonts w:hint="eastAsia"/>
              </w:rPr>
              <w:t>T</w:t>
            </w:r>
            <w:r>
              <w:t>wo way ANOVA</w:t>
            </w:r>
          </w:p>
        </w:tc>
        <w:tc>
          <w:tcPr>
            <w:tcW w:w="4899" w:type="dxa"/>
          </w:tcPr>
          <w:p w14:paraId="5B499C87" w14:textId="7739872D" w:rsidR="00AE27F5" w:rsidRDefault="00AE27F5" w:rsidP="00AE27F5">
            <w:r>
              <w:t>Interaction F (1, 24) = 9.761</w:t>
            </w:r>
            <w:r>
              <w:tab/>
              <w:t>P=0.0046</w:t>
            </w:r>
          </w:p>
          <w:p w14:paraId="3206C994" w14:textId="11943099" w:rsidR="00AE27F5" w:rsidRDefault="00AE27F5" w:rsidP="00AE27F5">
            <w:r>
              <w:t>Row factor F (1, 24) = 2.785</w:t>
            </w:r>
            <w:r>
              <w:tab/>
              <w:t>P=0.1082</w:t>
            </w:r>
          </w:p>
          <w:p w14:paraId="7FED9FC4" w14:textId="62AFDEED" w:rsidR="00AE27F5" w:rsidRDefault="00AE27F5" w:rsidP="00AE27F5">
            <w:r>
              <w:t>Column factor F (1, 24) = 4.490</w:t>
            </w:r>
            <w:r>
              <w:tab/>
              <w:t>P=0.0446</w:t>
            </w:r>
          </w:p>
        </w:tc>
      </w:tr>
      <w:tr w:rsidR="00BC7EF7" w14:paraId="6D76FD67" w14:textId="77777777" w:rsidTr="00BA6FA9">
        <w:tc>
          <w:tcPr>
            <w:tcW w:w="1518" w:type="dxa"/>
          </w:tcPr>
          <w:p w14:paraId="398C3480" w14:textId="03B75282" w:rsidR="00BC7EF7" w:rsidRPr="004466A7" w:rsidRDefault="00FF2A0C" w:rsidP="00AA5D8B">
            <w:pPr>
              <w:rPr>
                <w:b/>
                <w:bCs/>
              </w:rPr>
            </w:pPr>
            <w:r w:rsidRPr="004466A7">
              <w:rPr>
                <w:b/>
                <w:bCs/>
              </w:rPr>
              <w:t>Figure 3B</w:t>
            </w:r>
          </w:p>
        </w:tc>
        <w:tc>
          <w:tcPr>
            <w:tcW w:w="1879" w:type="dxa"/>
          </w:tcPr>
          <w:p w14:paraId="52C6F0FC" w14:textId="230944C2" w:rsidR="00BC7EF7" w:rsidRDefault="00FF2A0C" w:rsidP="00AA5D8B">
            <w:r>
              <w:rPr>
                <w:rFonts w:hint="eastAsia"/>
              </w:rPr>
              <w:t>O</w:t>
            </w:r>
            <w:r>
              <w:t>ne way ANOVA</w:t>
            </w:r>
          </w:p>
        </w:tc>
        <w:tc>
          <w:tcPr>
            <w:tcW w:w="4899" w:type="dxa"/>
          </w:tcPr>
          <w:p w14:paraId="10CC24AC" w14:textId="77777777" w:rsidR="00BC7EF7" w:rsidRDefault="00FF2A0C" w:rsidP="00AE27F5">
            <w:r>
              <w:t xml:space="preserve">Cortex </w:t>
            </w:r>
            <w:r w:rsidRPr="00FF2A0C">
              <w:t>F (2, 15) = 273.5</w:t>
            </w:r>
            <w:r w:rsidRPr="00FF2A0C">
              <w:tab/>
              <w:t>P&lt;0.0001</w:t>
            </w:r>
          </w:p>
          <w:p w14:paraId="1D384DE0" w14:textId="4F3A2880" w:rsidR="00FF2A0C" w:rsidRDefault="00FF2A0C" w:rsidP="00AE27F5">
            <w:r>
              <w:t xml:space="preserve">CA1  </w:t>
            </w:r>
            <w:r w:rsidRPr="00FF2A0C">
              <w:t>F (2, 15) = 92.95</w:t>
            </w:r>
            <w:r w:rsidRPr="00FF2A0C">
              <w:tab/>
              <w:t>P&lt;0.0001</w:t>
            </w:r>
          </w:p>
          <w:p w14:paraId="3A327EC5" w14:textId="77777777" w:rsidR="00FF2A0C" w:rsidRDefault="00FF2A0C" w:rsidP="00AE27F5">
            <w:r>
              <w:t xml:space="preserve">DG   </w:t>
            </w:r>
            <w:r w:rsidRPr="00FF2A0C">
              <w:t>F (2, 15) = 125.0</w:t>
            </w:r>
            <w:r w:rsidRPr="00FF2A0C">
              <w:tab/>
              <w:t>P&lt;0.0001</w:t>
            </w:r>
          </w:p>
          <w:p w14:paraId="1CFEAF5A" w14:textId="7C57B103" w:rsidR="00FF2A0C" w:rsidRDefault="00FF2A0C" w:rsidP="00AE27F5">
            <w:r>
              <w:rPr>
                <w:rFonts w:hint="eastAsia"/>
              </w:rPr>
              <w:t>C</w:t>
            </w:r>
            <w:r>
              <w:t xml:space="preserve">C   </w:t>
            </w:r>
            <w:r w:rsidRPr="00FF2A0C">
              <w:t>F (2, 15) = 53.45</w:t>
            </w:r>
            <w:r w:rsidRPr="00FF2A0C">
              <w:tab/>
              <w:t>P&lt;0.0001</w:t>
            </w:r>
          </w:p>
          <w:p w14:paraId="3517CF43" w14:textId="6875F631" w:rsidR="00FF2A0C" w:rsidRDefault="00FF2A0C" w:rsidP="00AE27F5">
            <w:r>
              <w:rPr>
                <w:rFonts w:hint="eastAsia"/>
              </w:rPr>
              <w:t>L</w:t>
            </w:r>
            <w:r>
              <w:t xml:space="preserve">P   </w:t>
            </w:r>
            <w:r w:rsidRPr="00FF2A0C">
              <w:t>F (2, 15) = 302.3</w:t>
            </w:r>
            <w:r w:rsidRPr="00FF2A0C">
              <w:tab/>
              <w:t>P&lt;0.0001</w:t>
            </w:r>
          </w:p>
        </w:tc>
      </w:tr>
      <w:tr w:rsidR="00BA6FA9" w14:paraId="51F81DE7" w14:textId="77777777" w:rsidTr="00BA6FA9">
        <w:tc>
          <w:tcPr>
            <w:tcW w:w="1518" w:type="dxa"/>
          </w:tcPr>
          <w:p w14:paraId="3FB462F6" w14:textId="173C69E6" w:rsidR="00BA6FA9" w:rsidRPr="00BA6FA9" w:rsidRDefault="00BA6FA9" w:rsidP="00AA5D8B">
            <w:pPr>
              <w:rPr>
                <w:b/>
                <w:bCs/>
              </w:rPr>
            </w:pPr>
            <w:r w:rsidRPr="00BA6FA9">
              <w:rPr>
                <w:b/>
                <w:bCs/>
              </w:rPr>
              <w:t>Figure 4</w:t>
            </w:r>
            <w:r w:rsidR="00FF2A0C">
              <w:rPr>
                <w:b/>
                <w:bCs/>
              </w:rPr>
              <w:t>E</w:t>
            </w:r>
            <w:r w:rsidRPr="00BA6FA9">
              <w:rPr>
                <w:b/>
                <w:bCs/>
              </w:rPr>
              <w:t xml:space="preserve"> </w:t>
            </w:r>
          </w:p>
        </w:tc>
        <w:tc>
          <w:tcPr>
            <w:tcW w:w="1879" w:type="dxa"/>
          </w:tcPr>
          <w:p w14:paraId="064546A5" w14:textId="579E4EEC" w:rsidR="00BA6FA9" w:rsidRDefault="00BA6FA9" w:rsidP="00AA5D8B">
            <w:r>
              <w:rPr>
                <w:rFonts w:hint="eastAsia"/>
              </w:rPr>
              <w:t>T</w:t>
            </w:r>
            <w:r>
              <w:t xml:space="preserve">wo way ANOVA </w:t>
            </w:r>
          </w:p>
        </w:tc>
        <w:tc>
          <w:tcPr>
            <w:tcW w:w="4899" w:type="dxa"/>
          </w:tcPr>
          <w:p w14:paraId="6B5B2591" w14:textId="2ED4FD36" w:rsidR="00BA6FA9" w:rsidRDefault="00BA6FA9" w:rsidP="00BA6FA9">
            <w:r>
              <w:t>Interaction F (2, 30) = 30.42</w:t>
            </w:r>
            <w:r>
              <w:tab/>
              <w:t>P&lt;0.0001</w:t>
            </w:r>
          </w:p>
          <w:p w14:paraId="22BD268F" w14:textId="499B246C" w:rsidR="00BA6FA9" w:rsidRDefault="00BA6FA9" w:rsidP="00BA6FA9">
            <w:r>
              <w:t>Row factor F (1, 30) = 6.367</w:t>
            </w:r>
            <w:r>
              <w:tab/>
              <w:t>P=0.0172</w:t>
            </w:r>
          </w:p>
          <w:p w14:paraId="2AB3E22A" w14:textId="52FF984F" w:rsidR="00BA6FA9" w:rsidRPr="00BA6FA9" w:rsidRDefault="00BA6FA9" w:rsidP="00BA6FA9">
            <w:r>
              <w:t>Column factor F (2, 30) = 156.9</w:t>
            </w:r>
            <w:r>
              <w:tab/>
              <w:t>P&lt;0.0001</w:t>
            </w:r>
          </w:p>
        </w:tc>
      </w:tr>
      <w:tr w:rsidR="00B509EB" w14:paraId="7777C050" w14:textId="77777777" w:rsidTr="00BA6FA9">
        <w:tc>
          <w:tcPr>
            <w:tcW w:w="1518" w:type="dxa"/>
          </w:tcPr>
          <w:p w14:paraId="2E292F52" w14:textId="556DA0AC" w:rsidR="00B509EB" w:rsidRPr="00BA6FA9" w:rsidRDefault="00B509EB" w:rsidP="00AA5D8B">
            <w:pPr>
              <w:rPr>
                <w:b/>
                <w:bCs/>
              </w:rPr>
            </w:pPr>
            <w:r>
              <w:rPr>
                <w:b/>
                <w:bCs/>
              </w:rPr>
              <w:t>Figure 5E</w:t>
            </w:r>
          </w:p>
        </w:tc>
        <w:tc>
          <w:tcPr>
            <w:tcW w:w="1879" w:type="dxa"/>
          </w:tcPr>
          <w:p w14:paraId="7D0937F9" w14:textId="6A1C8B43" w:rsidR="00B509EB" w:rsidRDefault="00B509EB" w:rsidP="00AA5D8B">
            <w:r>
              <w:rPr>
                <w:rFonts w:hint="eastAsia"/>
              </w:rPr>
              <w:t>O</w:t>
            </w:r>
            <w:r>
              <w:t>ne way ANOVA</w:t>
            </w:r>
          </w:p>
        </w:tc>
        <w:tc>
          <w:tcPr>
            <w:tcW w:w="4899" w:type="dxa"/>
          </w:tcPr>
          <w:p w14:paraId="57CCB19A" w14:textId="2D54EFB2" w:rsidR="00B509EB" w:rsidRDefault="00B509EB" w:rsidP="00BA6FA9">
            <w:r>
              <w:t xml:space="preserve">Cortex </w:t>
            </w:r>
            <w:r w:rsidRPr="00B509EB">
              <w:t>F (2, 15) = 151.4</w:t>
            </w:r>
            <w:r w:rsidRPr="00B509EB">
              <w:tab/>
              <w:t>P&lt;0.0001</w:t>
            </w:r>
          </w:p>
          <w:p w14:paraId="3302EE8E" w14:textId="66C7EFA1" w:rsidR="00B509EB" w:rsidRDefault="00B509EB" w:rsidP="00BA6FA9">
            <w:r>
              <w:rPr>
                <w:rFonts w:hint="eastAsia"/>
              </w:rPr>
              <w:t>C</w:t>
            </w:r>
            <w:r>
              <w:t xml:space="preserve">A1 </w:t>
            </w:r>
            <w:r w:rsidRPr="00B509EB">
              <w:t>F (2, 15) = 48.21</w:t>
            </w:r>
            <w:r w:rsidRPr="00B509EB">
              <w:tab/>
              <w:t>P&lt;0.0001</w:t>
            </w:r>
          </w:p>
          <w:p w14:paraId="4211B101" w14:textId="6C93F3D0" w:rsidR="00B509EB" w:rsidRDefault="00B509EB" w:rsidP="00BA6FA9">
            <w:r>
              <w:rPr>
                <w:rFonts w:hint="eastAsia"/>
              </w:rPr>
              <w:t>D</w:t>
            </w:r>
            <w:r>
              <w:t xml:space="preserve">G </w:t>
            </w:r>
            <w:r w:rsidRPr="00B509EB">
              <w:t>F (2, 15) = 55.90</w:t>
            </w:r>
            <w:r w:rsidRPr="00B509EB">
              <w:tab/>
              <w:t>P&lt;0.0001</w:t>
            </w:r>
          </w:p>
          <w:p w14:paraId="4857848C" w14:textId="60190932" w:rsidR="00B509EB" w:rsidRDefault="00B509EB" w:rsidP="00BA6FA9">
            <w:r>
              <w:rPr>
                <w:rFonts w:hint="eastAsia"/>
              </w:rPr>
              <w:t>C</w:t>
            </w:r>
            <w:r>
              <w:t xml:space="preserve">C </w:t>
            </w:r>
            <w:r w:rsidR="002D672D" w:rsidRPr="002D672D">
              <w:t>F (2, 15) = 203.6</w:t>
            </w:r>
            <w:r w:rsidR="002D672D" w:rsidRPr="002D672D">
              <w:tab/>
              <w:t>P&lt;0.0001</w:t>
            </w:r>
          </w:p>
          <w:p w14:paraId="65B54DD5" w14:textId="7DA1FBC7" w:rsidR="00B509EB" w:rsidRDefault="00B509EB" w:rsidP="00BA6FA9">
            <w:r>
              <w:rPr>
                <w:rFonts w:hint="eastAsia"/>
              </w:rPr>
              <w:t>L</w:t>
            </w:r>
            <w:r>
              <w:t>P</w:t>
            </w:r>
            <w:r w:rsidR="002D672D">
              <w:t xml:space="preserve">  </w:t>
            </w:r>
            <w:r w:rsidR="002D672D" w:rsidRPr="002D672D">
              <w:t>F (2, 15) = 207.9</w:t>
            </w:r>
            <w:r w:rsidR="002D672D" w:rsidRPr="002D672D">
              <w:tab/>
              <w:t>P&lt;0.0001</w:t>
            </w:r>
          </w:p>
        </w:tc>
      </w:tr>
      <w:tr w:rsidR="00AA5D8B" w14:paraId="310FA1BF" w14:textId="77777777" w:rsidTr="00BA6FA9">
        <w:tc>
          <w:tcPr>
            <w:tcW w:w="1518" w:type="dxa"/>
          </w:tcPr>
          <w:p w14:paraId="38C34949" w14:textId="0235D15D" w:rsidR="00AA5D8B" w:rsidRPr="00B509EB" w:rsidRDefault="00B509EB" w:rsidP="00AA5D8B">
            <w:pPr>
              <w:rPr>
                <w:b/>
                <w:bCs/>
              </w:rPr>
            </w:pPr>
            <w:r w:rsidRPr="00B509EB">
              <w:rPr>
                <w:b/>
                <w:bCs/>
              </w:rPr>
              <w:t>Figure 5F</w:t>
            </w:r>
          </w:p>
        </w:tc>
        <w:tc>
          <w:tcPr>
            <w:tcW w:w="1879" w:type="dxa"/>
          </w:tcPr>
          <w:p w14:paraId="36DF44A5" w14:textId="3699CD33" w:rsidR="00AA5D8B" w:rsidRDefault="00B509EB" w:rsidP="00AA5D8B">
            <w:r>
              <w:t>One way ANOVA</w:t>
            </w:r>
          </w:p>
        </w:tc>
        <w:tc>
          <w:tcPr>
            <w:tcW w:w="4899" w:type="dxa"/>
          </w:tcPr>
          <w:p w14:paraId="3031910B" w14:textId="0BF7FBDE" w:rsidR="00AA5D8B" w:rsidRDefault="00B509EB" w:rsidP="00AA5D8B">
            <w:r>
              <w:t>Cortex</w:t>
            </w:r>
            <w:r w:rsidR="002D672D">
              <w:t xml:space="preserve"> </w:t>
            </w:r>
            <w:r w:rsidR="00A068D5" w:rsidRPr="00A068D5">
              <w:t>F (2, 15) = 106.7</w:t>
            </w:r>
            <w:r w:rsidR="00A068D5" w:rsidRPr="00A068D5">
              <w:tab/>
              <w:t>P&lt;0.0001</w:t>
            </w:r>
          </w:p>
          <w:p w14:paraId="1529E1E6" w14:textId="33F5BD5F" w:rsidR="00B509EB" w:rsidRDefault="00B509EB" w:rsidP="00AA5D8B">
            <w:r>
              <w:rPr>
                <w:rFonts w:hint="eastAsia"/>
              </w:rPr>
              <w:t>C</w:t>
            </w:r>
            <w:r>
              <w:t>A1</w:t>
            </w:r>
            <w:r w:rsidR="00A068D5">
              <w:t xml:space="preserve"> </w:t>
            </w:r>
            <w:r w:rsidR="00A068D5" w:rsidRPr="00A068D5">
              <w:t>F (2, 15) = 7.000</w:t>
            </w:r>
            <w:r w:rsidR="00A068D5" w:rsidRPr="00A068D5">
              <w:tab/>
              <w:t>P=0.0071</w:t>
            </w:r>
          </w:p>
          <w:p w14:paraId="6445FB38" w14:textId="2633494B" w:rsidR="00B509EB" w:rsidRDefault="00B509EB" w:rsidP="00AA5D8B">
            <w:r>
              <w:rPr>
                <w:rFonts w:hint="eastAsia"/>
              </w:rPr>
              <w:t>D</w:t>
            </w:r>
            <w:r>
              <w:t>G</w:t>
            </w:r>
            <w:r w:rsidR="00A068D5">
              <w:t xml:space="preserve"> </w:t>
            </w:r>
            <w:r w:rsidR="00A068D5" w:rsidRPr="00A068D5">
              <w:t>F (2, 15) = 95.89</w:t>
            </w:r>
            <w:r w:rsidR="00A068D5" w:rsidRPr="00A068D5">
              <w:tab/>
              <w:t>P&lt;0.0001</w:t>
            </w:r>
          </w:p>
          <w:p w14:paraId="53C964F7" w14:textId="6602A93C" w:rsidR="00B509EB" w:rsidRDefault="00B509EB" w:rsidP="00AA5D8B">
            <w:r>
              <w:rPr>
                <w:rFonts w:hint="eastAsia"/>
              </w:rPr>
              <w:t>C</w:t>
            </w:r>
            <w:r>
              <w:t>C</w:t>
            </w:r>
            <w:r w:rsidR="00A068D5">
              <w:t xml:space="preserve"> </w:t>
            </w:r>
            <w:r w:rsidR="00A068D5" w:rsidRPr="00A068D5">
              <w:t>F (2, 15) = 127.9</w:t>
            </w:r>
            <w:r w:rsidR="00A068D5" w:rsidRPr="00A068D5">
              <w:tab/>
              <w:t>P&lt;0.0001</w:t>
            </w:r>
          </w:p>
          <w:p w14:paraId="2E594097" w14:textId="2BFAC322" w:rsidR="00B509EB" w:rsidRDefault="00B509EB" w:rsidP="00AA5D8B">
            <w:r>
              <w:rPr>
                <w:rFonts w:hint="eastAsia"/>
              </w:rPr>
              <w:t>L</w:t>
            </w:r>
            <w:r>
              <w:t>P</w:t>
            </w:r>
            <w:r w:rsidR="00A068D5">
              <w:t xml:space="preserve"> </w:t>
            </w:r>
            <w:r w:rsidR="00A068D5" w:rsidRPr="00A068D5">
              <w:t>F (2, 15) = 150.1</w:t>
            </w:r>
            <w:r w:rsidR="00A068D5" w:rsidRPr="00A068D5">
              <w:tab/>
              <w:t>P&lt;0.0001</w:t>
            </w:r>
          </w:p>
        </w:tc>
      </w:tr>
      <w:tr w:rsidR="004466A7" w14:paraId="69CDF8C7" w14:textId="77777777" w:rsidTr="00BA6FA9">
        <w:tc>
          <w:tcPr>
            <w:tcW w:w="1518" w:type="dxa"/>
            <w:vMerge w:val="restart"/>
          </w:tcPr>
          <w:p w14:paraId="509B2A28" w14:textId="77777777" w:rsidR="004466A7" w:rsidRDefault="004466A7" w:rsidP="00AA5D8B">
            <w:pPr>
              <w:rPr>
                <w:b/>
                <w:bCs/>
              </w:rPr>
            </w:pPr>
            <w:r>
              <w:rPr>
                <w:b/>
                <w:bCs/>
              </w:rPr>
              <w:t>Figure 6A (b)</w:t>
            </w:r>
          </w:p>
          <w:p w14:paraId="092BCAAB" w14:textId="03A1D915" w:rsidR="004466A7" w:rsidRPr="00B509EB" w:rsidRDefault="004466A7" w:rsidP="00AA5D8B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700AAC27" w14:textId="342890DA" w:rsidR="004466A7" w:rsidRDefault="004466A7" w:rsidP="00A068D5">
            <w:bookmarkStart w:id="0" w:name="OLE_LINK1"/>
            <w:r>
              <w:t>Two way ANOVA-</w:t>
            </w:r>
            <w:r w:rsidRPr="00A068D5">
              <w:t>Cortex</w:t>
            </w:r>
            <w:bookmarkEnd w:id="0"/>
          </w:p>
        </w:tc>
        <w:tc>
          <w:tcPr>
            <w:tcW w:w="4899" w:type="dxa"/>
          </w:tcPr>
          <w:p w14:paraId="63F26007" w14:textId="64AAE748" w:rsidR="004466A7" w:rsidRDefault="004466A7" w:rsidP="00A9242C">
            <w:r>
              <w:t>Interaction F (1, 20) = 75.56</w:t>
            </w:r>
            <w:r>
              <w:tab/>
              <w:t>P&lt;0.0001</w:t>
            </w:r>
          </w:p>
          <w:p w14:paraId="645AE0AE" w14:textId="4245CBC0" w:rsidR="004466A7" w:rsidRDefault="004466A7" w:rsidP="00A9242C">
            <w:r>
              <w:t>Row factor F (1, 20) = 313.8</w:t>
            </w:r>
            <w:r>
              <w:tab/>
              <w:t>P&lt;0.0001</w:t>
            </w:r>
          </w:p>
          <w:p w14:paraId="647B508C" w14:textId="3B936731" w:rsidR="004466A7" w:rsidRDefault="004466A7" w:rsidP="00A9242C">
            <w:r>
              <w:t>Column factor F (1, 20) = 75.56</w:t>
            </w:r>
            <w:r>
              <w:tab/>
              <w:t>P&lt;0.0001</w:t>
            </w:r>
          </w:p>
        </w:tc>
      </w:tr>
      <w:tr w:rsidR="004466A7" w14:paraId="5C08A440" w14:textId="77777777" w:rsidTr="00A9242C">
        <w:trPr>
          <w:trHeight w:val="1144"/>
        </w:trPr>
        <w:tc>
          <w:tcPr>
            <w:tcW w:w="1518" w:type="dxa"/>
            <w:vMerge/>
          </w:tcPr>
          <w:p w14:paraId="77A665FD" w14:textId="77777777" w:rsidR="004466A7" w:rsidRDefault="004466A7" w:rsidP="00AA5D8B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45A381F0" w14:textId="278033F3" w:rsidR="004466A7" w:rsidRDefault="004466A7" w:rsidP="00A068D5">
            <w:r>
              <w:t>Two way ANOVA-</w:t>
            </w:r>
            <w:r w:rsidRPr="00A068D5">
              <w:t>C</w:t>
            </w:r>
            <w:r>
              <w:t>C</w:t>
            </w:r>
          </w:p>
        </w:tc>
        <w:tc>
          <w:tcPr>
            <w:tcW w:w="4899" w:type="dxa"/>
          </w:tcPr>
          <w:p w14:paraId="46731C82" w14:textId="3346EC0A" w:rsidR="004466A7" w:rsidRDefault="004466A7" w:rsidP="00A9242C">
            <w:r>
              <w:t>Interaction F (1, 20) = 121.3</w:t>
            </w:r>
            <w:r>
              <w:tab/>
              <w:t>P&lt;0.0001</w:t>
            </w:r>
          </w:p>
          <w:p w14:paraId="491980C4" w14:textId="7D45383A" w:rsidR="004466A7" w:rsidRDefault="004466A7" w:rsidP="00A9242C">
            <w:r>
              <w:t>Row factor F (1, 20) = 275.7</w:t>
            </w:r>
            <w:r>
              <w:tab/>
              <w:t>P&lt;0.0001</w:t>
            </w:r>
          </w:p>
          <w:p w14:paraId="2CBCA4BD" w14:textId="3C286A52" w:rsidR="004466A7" w:rsidRDefault="004466A7" w:rsidP="00A9242C">
            <w:r>
              <w:t>Column factor F (1, 20) = 121.3</w:t>
            </w:r>
            <w:r>
              <w:tab/>
              <w:t>P&lt;0.0001</w:t>
            </w:r>
          </w:p>
        </w:tc>
      </w:tr>
      <w:tr w:rsidR="004466A7" w14:paraId="01C7111F" w14:textId="77777777" w:rsidTr="00BA6FA9">
        <w:tc>
          <w:tcPr>
            <w:tcW w:w="1518" w:type="dxa"/>
            <w:vMerge/>
          </w:tcPr>
          <w:p w14:paraId="26EDD134" w14:textId="77777777" w:rsidR="004466A7" w:rsidRDefault="004466A7" w:rsidP="00AA5D8B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0C7F6FDE" w14:textId="0445E00F" w:rsidR="004466A7" w:rsidRDefault="004466A7" w:rsidP="00A068D5">
            <w:r>
              <w:t>Two way ANOVA-</w:t>
            </w:r>
            <w:r w:rsidRPr="00A068D5">
              <w:lastRenderedPageBreak/>
              <w:t>C</w:t>
            </w:r>
            <w:r>
              <w:t>A1</w:t>
            </w:r>
          </w:p>
        </w:tc>
        <w:tc>
          <w:tcPr>
            <w:tcW w:w="4899" w:type="dxa"/>
          </w:tcPr>
          <w:p w14:paraId="69A0257F" w14:textId="40F87157" w:rsidR="004466A7" w:rsidRDefault="004466A7" w:rsidP="00A9242C">
            <w:r>
              <w:lastRenderedPageBreak/>
              <w:t>Interaction F (1, 20) = 86.43</w:t>
            </w:r>
            <w:r>
              <w:tab/>
              <w:t>P&lt;0.0001</w:t>
            </w:r>
          </w:p>
          <w:p w14:paraId="3FCB56A6" w14:textId="37320CD0" w:rsidR="004466A7" w:rsidRDefault="004466A7" w:rsidP="00A9242C">
            <w:r>
              <w:lastRenderedPageBreak/>
              <w:t>Row Factor (1, 20) = 1086</w:t>
            </w:r>
            <w:r>
              <w:tab/>
              <w:t>P&lt;0.0001</w:t>
            </w:r>
          </w:p>
          <w:p w14:paraId="0FF33F10" w14:textId="54E37544" w:rsidR="004466A7" w:rsidRDefault="004466A7" w:rsidP="00A9242C">
            <w:r>
              <w:t>Column factor F (1, 20) = 86.43</w:t>
            </w:r>
            <w:r>
              <w:tab/>
              <w:t>P&lt;0.0001</w:t>
            </w:r>
          </w:p>
        </w:tc>
      </w:tr>
      <w:tr w:rsidR="004466A7" w14:paraId="4EB0789B" w14:textId="77777777" w:rsidTr="00BA6FA9">
        <w:tc>
          <w:tcPr>
            <w:tcW w:w="1518" w:type="dxa"/>
            <w:vMerge/>
          </w:tcPr>
          <w:p w14:paraId="1B193691" w14:textId="77777777" w:rsidR="004466A7" w:rsidRDefault="004466A7" w:rsidP="00AA5D8B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314F0C14" w14:textId="5158CB8B" w:rsidR="004466A7" w:rsidRDefault="004466A7" w:rsidP="00A068D5">
            <w:r>
              <w:t>Two way ANOVA-DG</w:t>
            </w:r>
          </w:p>
        </w:tc>
        <w:tc>
          <w:tcPr>
            <w:tcW w:w="4899" w:type="dxa"/>
          </w:tcPr>
          <w:p w14:paraId="6E81963A" w14:textId="07C3A1F4" w:rsidR="004466A7" w:rsidRDefault="004466A7" w:rsidP="00A9242C">
            <w:r>
              <w:t>Interaction F (1, 20) = 160.7</w:t>
            </w:r>
            <w:r>
              <w:tab/>
              <w:t>P&lt;0.0001</w:t>
            </w:r>
          </w:p>
          <w:p w14:paraId="7C6D2FCB" w14:textId="5EFEE51C" w:rsidR="004466A7" w:rsidRDefault="004466A7" w:rsidP="00A9242C">
            <w:r>
              <w:t>Row factor F (1, 20) = 1143</w:t>
            </w:r>
            <w:r>
              <w:tab/>
              <w:t>P&lt;0.0001</w:t>
            </w:r>
          </w:p>
          <w:p w14:paraId="408F25F8" w14:textId="3D222319" w:rsidR="004466A7" w:rsidRDefault="004466A7" w:rsidP="00A9242C">
            <w:bookmarkStart w:id="1" w:name="OLE_LINK2"/>
            <w:r>
              <w:t xml:space="preserve">Column factor </w:t>
            </w:r>
            <w:bookmarkEnd w:id="1"/>
            <w:r>
              <w:t>F (1, 20) = 160.7</w:t>
            </w:r>
            <w:r>
              <w:tab/>
              <w:t>P&lt;0.0001</w:t>
            </w:r>
          </w:p>
        </w:tc>
      </w:tr>
      <w:tr w:rsidR="004466A7" w14:paraId="2C1E696B" w14:textId="77777777" w:rsidTr="00BA6FA9">
        <w:tc>
          <w:tcPr>
            <w:tcW w:w="1518" w:type="dxa"/>
            <w:vMerge/>
          </w:tcPr>
          <w:p w14:paraId="6C2701ED" w14:textId="77777777" w:rsidR="004466A7" w:rsidRDefault="004466A7" w:rsidP="00AA5D8B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2F81C5A7" w14:textId="40305B62" w:rsidR="004466A7" w:rsidRDefault="004466A7" w:rsidP="00A068D5">
            <w:r>
              <w:t>Two way ANOVA-</w:t>
            </w:r>
            <w:r w:rsidRPr="00A068D5">
              <w:t>C</w:t>
            </w:r>
            <w:r>
              <w:t>ALP</w:t>
            </w:r>
          </w:p>
        </w:tc>
        <w:tc>
          <w:tcPr>
            <w:tcW w:w="4899" w:type="dxa"/>
          </w:tcPr>
          <w:p w14:paraId="71E5B99E" w14:textId="7196ACCB" w:rsidR="004466A7" w:rsidRDefault="004466A7" w:rsidP="00A9242C">
            <w:r>
              <w:t>Interaction F (1, 20) = 121.6</w:t>
            </w:r>
            <w:r>
              <w:tab/>
              <w:t>P&lt;0.0001</w:t>
            </w:r>
          </w:p>
          <w:p w14:paraId="150EC6E1" w14:textId="1B9AA6D6" w:rsidR="004466A7" w:rsidRDefault="004466A7" w:rsidP="00A9242C">
            <w:r>
              <w:t>Row factor F (1, 20) = 851.1</w:t>
            </w:r>
            <w:r>
              <w:tab/>
              <w:t>P&lt;0.0001</w:t>
            </w:r>
          </w:p>
          <w:p w14:paraId="20886885" w14:textId="38F8908F" w:rsidR="004466A7" w:rsidRDefault="004466A7" w:rsidP="00A9242C">
            <w:r>
              <w:t>Column factor F (1, 20) = 121.6</w:t>
            </w:r>
            <w:r>
              <w:tab/>
              <w:t>P&lt;0.0001</w:t>
            </w:r>
          </w:p>
        </w:tc>
      </w:tr>
      <w:tr w:rsidR="004466A7" w14:paraId="065DC81E" w14:textId="77777777" w:rsidTr="00BA6FA9">
        <w:tc>
          <w:tcPr>
            <w:tcW w:w="1518" w:type="dxa"/>
            <w:vMerge w:val="restart"/>
          </w:tcPr>
          <w:p w14:paraId="49D1E275" w14:textId="6FB2CFD5" w:rsidR="004466A7" w:rsidRDefault="004466A7" w:rsidP="00A9242C">
            <w:pPr>
              <w:rPr>
                <w:b/>
                <w:bCs/>
              </w:rPr>
            </w:pPr>
            <w:r>
              <w:rPr>
                <w:b/>
                <w:bCs/>
              </w:rPr>
              <w:t>Figure 6B (b)</w:t>
            </w:r>
          </w:p>
          <w:p w14:paraId="423DA7A5" w14:textId="77777777" w:rsidR="004466A7" w:rsidRDefault="004466A7" w:rsidP="00A9242C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52552B73" w14:textId="2D648B88" w:rsidR="004466A7" w:rsidRDefault="004466A7" w:rsidP="00A9242C">
            <w:r>
              <w:t>Two way ANOVA-</w:t>
            </w:r>
            <w:r w:rsidRPr="00A068D5">
              <w:t>Cortex</w:t>
            </w:r>
          </w:p>
        </w:tc>
        <w:tc>
          <w:tcPr>
            <w:tcW w:w="4899" w:type="dxa"/>
          </w:tcPr>
          <w:p w14:paraId="7DEAD533" w14:textId="023DEE1A" w:rsidR="004466A7" w:rsidRDefault="004466A7" w:rsidP="008D7D1C">
            <w:r>
              <w:t>Interaction F (1, 20) = 135.0</w:t>
            </w:r>
            <w:r>
              <w:tab/>
              <w:t>P&lt;0.0001</w:t>
            </w:r>
          </w:p>
          <w:p w14:paraId="35020DF9" w14:textId="619D2B54" w:rsidR="004466A7" w:rsidRDefault="004466A7" w:rsidP="008D7D1C">
            <w:r>
              <w:t>Row factor F (1, 20) = 960.0</w:t>
            </w:r>
            <w:r>
              <w:tab/>
              <w:t>P&lt;0.0001</w:t>
            </w:r>
          </w:p>
          <w:p w14:paraId="2870B1B2" w14:textId="182C781A" w:rsidR="004466A7" w:rsidRDefault="004466A7" w:rsidP="008D7D1C">
            <w:r>
              <w:t>Column factor F (1, 20) = 135.0</w:t>
            </w:r>
            <w:r>
              <w:tab/>
              <w:t>P&lt;0.0001</w:t>
            </w:r>
          </w:p>
        </w:tc>
      </w:tr>
      <w:tr w:rsidR="004466A7" w14:paraId="3677BEFE" w14:textId="77777777" w:rsidTr="00BA6FA9">
        <w:tc>
          <w:tcPr>
            <w:tcW w:w="1518" w:type="dxa"/>
            <w:vMerge/>
          </w:tcPr>
          <w:p w14:paraId="1A57286F" w14:textId="77777777" w:rsidR="004466A7" w:rsidRDefault="004466A7" w:rsidP="00A9242C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1CB6E957" w14:textId="0549AB1D" w:rsidR="004466A7" w:rsidRDefault="004466A7" w:rsidP="00A9242C">
            <w:r>
              <w:t>Two way ANOVA-</w:t>
            </w:r>
            <w:r w:rsidRPr="00A068D5">
              <w:t>C</w:t>
            </w:r>
            <w:r>
              <w:t>C</w:t>
            </w:r>
          </w:p>
        </w:tc>
        <w:tc>
          <w:tcPr>
            <w:tcW w:w="4899" w:type="dxa"/>
          </w:tcPr>
          <w:p w14:paraId="6E35EE62" w14:textId="1CE40542" w:rsidR="004466A7" w:rsidRDefault="004466A7" w:rsidP="008D7D1C">
            <w:r>
              <w:t>Interaction F (1, 20) = 100.5</w:t>
            </w:r>
            <w:r>
              <w:tab/>
              <w:t>P&lt;0.0001</w:t>
            </w:r>
          </w:p>
          <w:p w14:paraId="26071A6B" w14:textId="0098D422" w:rsidR="004466A7" w:rsidRDefault="004466A7" w:rsidP="008D7D1C">
            <w:r>
              <w:t>Row factor F (1, 20) = 720.1</w:t>
            </w:r>
            <w:r>
              <w:tab/>
              <w:t>P&lt;0.0001</w:t>
            </w:r>
          </w:p>
          <w:p w14:paraId="30227F3B" w14:textId="7D08326B" w:rsidR="004466A7" w:rsidRDefault="004466A7" w:rsidP="008D7D1C">
            <w:r>
              <w:t>Column factor F (1, 20) = 100.5</w:t>
            </w:r>
            <w:r>
              <w:tab/>
              <w:t>P&lt;0.0001</w:t>
            </w:r>
          </w:p>
        </w:tc>
      </w:tr>
      <w:tr w:rsidR="004466A7" w14:paraId="07056F21" w14:textId="77777777" w:rsidTr="00BA6FA9">
        <w:tc>
          <w:tcPr>
            <w:tcW w:w="1518" w:type="dxa"/>
            <w:vMerge/>
          </w:tcPr>
          <w:p w14:paraId="4B42F54E" w14:textId="77777777" w:rsidR="004466A7" w:rsidRDefault="004466A7" w:rsidP="00A9242C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62C987CD" w14:textId="76362EAE" w:rsidR="004466A7" w:rsidRDefault="004466A7" w:rsidP="00A9242C">
            <w:r>
              <w:t>Two way ANOVA-</w:t>
            </w:r>
            <w:r w:rsidRPr="00A068D5">
              <w:t>C</w:t>
            </w:r>
            <w:r>
              <w:t>A1</w:t>
            </w:r>
          </w:p>
        </w:tc>
        <w:tc>
          <w:tcPr>
            <w:tcW w:w="4899" w:type="dxa"/>
          </w:tcPr>
          <w:p w14:paraId="67B9E616" w14:textId="72AA7617" w:rsidR="004466A7" w:rsidRDefault="004466A7" w:rsidP="008D7D1C">
            <w:r>
              <w:t>Interaction F (1, 20) = 81.77</w:t>
            </w:r>
            <w:r>
              <w:tab/>
              <w:t>P&lt;0.0001</w:t>
            </w:r>
          </w:p>
          <w:p w14:paraId="61BCB81A" w14:textId="0E02A149" w:rsidR="004466A7" w:rsidRDefault="004466A7" w:rsidP="008D7D1C">
            <w:r>
              <w:t>Row factor F (1, 20) = 526.9</w:t>
            </w:r>
            <w:r>
              <w:tab/>
              <w:t>P&lt;0.0001</w:t>
            </w:r>
          </w:p>
          <w:p w14:paraId="686BB4D6" w14:textId="3E831CD2" w:rsidR="004466A7" w:rsidRDefault="004466A7" w:rsidP="008D7D1C">
            <w:r>
              <w:t>Column factor F (1, 20) = 81.77</w:t>
            </w:r>
            <w:r>
              <w:tab/>
              <w:t>P&lt;0.0001</w:t>
            </w:r>
          </w:p>
        </w:tc>
      </w:tr>
      <w:tr w:rsidR="004466A7" w14:paraId="1F7CD6DF" w14:textId="77777777" w:rsidTr="00BA6FA9">
        <w:tc>
          <w:tcPr>
            <w:tcW w:w="1518" w:type="dxa"/>
            <w:vMerge/>
          </w:tcPr>
          <w:p w14:paraId="095AA4D0" w14:textId="77777777" w:rsidR="004466A7" w:rsidRDefault="004466A7" w:rsidP="00A9242C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757164A6" w14:textId="17A9BD6D" w:rsidR="004466A7" w:rsidRDefault="004466A7" w:rsidP="00A9242C">
            <w:r>
              <w:t>Two way ANOVA-DG</w:t>
            </w:r>
          </w:p>
        </w:tc>
        <w:tc>
          <w:tcPr>
            <w:tcW w:w="4899" w:type="dxa"/>
          </w:tcPr>
          <w:p w14:paraId="319AA12E" w14:textId="10813B48" w:rsidR="004466A7" w:rsidRDefault="004466A7" w:rsidP="008D7D1C">
            <w:r>
              <w:t>Interaction F (1, 20) = 167.0</w:t>
            </w:r>
            <w:r>
              <w:tab/>
              <w:t>P&lt;0.0001</w:t>
            </w:r>
          </w:p>
          <w:p w14:paraId="14263D47" w14:textId="06AA6D12" w:rsidR="004466A7" w:rsidRDefault="004466A7" w:rsidP="008D7D1C">
            <w:r>
              <w:t>Row factor F (1, 20) = 1101</w:t>
            </w:r>
            <w:r>
              <w:tab/>
              <w:t>P&lt;0.0001</w:t>
            </w:r>
          </w:p>
          <w:p w14:paraId="1A2F3123" w14:textId="46F57822" w:rsidR="004466A7" w:rsidRDefault="004466A7" w:rsidP="008D7D1C">
            <w:r>
              <w:t>Column factor F (1, 20) = 167.0</w:t>
            </w:r>
            <w:r>
              <w:tab/>
              <w:t>P&lt;0.0001</w:t>
            </w:r>
          </w:p>
        </w:tc>
      </w:tr>
      <w:tr w:rsidR="004466A7" w14:paraId="5EFF9F3E" w14:textId="77777777" w:rsidTr="00BA6FA9">
        <w:tc>
          <w:tcPr>
            <w:tcW w:w="1518" w:type="dxa"/>
            <w:vMerge/>
          </w:tcPr>
          <w:p w14:paraId="1F9927E7" w14:textId="77777777" w:rsidR="004466A7" w:rsidRDefault="004466A7" w:rsidP="00A9242C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519C88AE" w14:textId="1F94F3AC" w:rsidR="004466A7" w:rsidRDefault="004466A7" w:rsidP="00A9242C">
            <w:r>
              <w:t>Two way ANOVA-LP</w:t>
            </w:r>
          </w:p>
        </w:tc>
        <w:tc>
          <w:tcPr>
            <w:tcW w:w="4899" w:type="dxa"/>
          </w:tcPr>
          <w:tbl>
            <w:tblPr>
              <w:tblW w:w="29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31"/>
              <w:gridCol w:w="1160"/>
            </w:tblGrid>
            <w:tr w:rsidR="004466A7" w:rsidRPr="008D7D1C" w14:paraId="7A354C8C" w14:textId="77777777" w:rsidTr="008D7D1C">
              <w:tc>
                <w:tcPr>
                  <w:tcW w:w="17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66008FF2" w14:textId="48CBF46D" w:rsidR="004466A7" w:rsidRPr="008D7D1C" w:rsidRDefault="004466A7" w:rsidP="008D7D1C">
                  <w:pPr>
                    <w:widowControl/>
                    <w:ind w:right="315"/>
                    <w:jc w:val="right"/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</w:pPr>
                  <w:r>
                    <w:t xml:space="preserve">Interaction </w:t>
                  </w:r>
                  <w:r w:rsidRPr="00E702B9">
                    <w:t>F (1, 20) = 48.08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3E9F2403" w14:textId="31CFEE31" w:rsidR="004466A7" w:rsidRPr="008D7D1C" w:rsidRDefault="004466A7" w:rsidP="008D7D1C">
                  <w:pPr>
                    <w:widowControl/>
                    <w:jc w:val="right"/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</w:pPr>
                  <w:r w:rsidRPr="00E702B9">
                    <w:t>P&lt;0.0001</w:t>
                  </w:r>
                </w:p>
              </w:tc>
            </w:tr>
            <w:tr w:rsidR="004466A7" w:rsidRPr="008D7D1C" w14:paraId="780C98D6" w14:textId="77777777" w:rsidTr="008D7D1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69C67F4F" w14:textId="199223E2" w:rsidR="004466A7" w:rsidRPr="008D7D1C" w:rsidRDefault="004466A7" w:rsidP="008D7D1C">
                  <w:pPr>
                    <w:widowControl/>
                    <w:ind w:right="315"/>
                    <w:jc w:val="right"/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</w:pPr>
                  <w:r>
                    <w:t>Row factor</w:t>
                  </w:r>
                  <w:r w:rsidRPr="00E702B9">
                    <w:t xml:space="preserve"> F (1, 20) = 345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7F0EDBA1" w14:textId="079A159F" w:rsidR="004466A7" w:rsidRPr="008D7D1C" w:rsidRDefault="004466A7" w:rsidP="008D7D1C">
                  <w:pPr>
                    <w:widowControl/>
                    <w:jc w:val="right"/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</w:pPr>
                  <w:r w:rsidRPr="00E702B9">
                    <w:t>P&lt;0.0001</w:t>
                  </w:r>
                </w:p>
              </w:tc>
            </w:tr>
            <w:tr w:rsidR="004466A7" w:rsidRPr="008D7D1C" w14:paraId="213617DE" w14:textId="77777777" w:rsidTr="008D7D1C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16503292" w14:textId="520E9401" w:rsidR="004466A7" w:rsidRPr="008D7D1C" w:rsidRDefault="004466A7" w:rsidP="008D7D1C">
                  <w:pPr>
                    <w:widowControl/>
                    <w:jc w:val="right"/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</w:pPr>
                  <w:r>
                    <w:t xml:space="preserve">Column factor </w:t>
                  </w:r>
                  <w:r w:rsidRPr="00E702B9">
                    <w:t>F (1, 20) = 48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14:paraId="1DB0C303" w14:textId="2847F5C1" w:rsidR="004466A7" w:rsidRPr="008D7D1C" w:rsidRDefault="004466A7" w:rsidP="008D7D1C">
                  <w:pPr>
                    <w:widowControl/>
                    <w:jc w:val="right"/>
                    <w:rPr>
                      <w:rFonts w:ascii="Arial" w:eastAsia="宋体" w:hAnsi="Arial" w:cs="Arial"/>
                      <w:kern w:val="0"/>
                      <w:sz w:val="20"/>
                      <w:szCs w:val="20"/>
                    </w:rPr>
                  </w:pPr>
                  <w:r w:rsidRPr="00E702B9">
                    <w:t>P&lt;0.0001</w:t>
                  </w:r>
                </w:p>
              </w:tc>
            </w:tr>
          </w:tbl>
          <w:p w14:paraId="7D346B27" w14:textId="77777777" w:rsidR="004466A7" w:rsidRDefault="004466A7" w:rsidP="00A9242C"/>
        </w:tc>
      </w:tr>
      <w:tr w:rsidR="00A9242C" w14:paraId="00D35F91" w14:textId="77777777" w:rsidTr="00BA6FA9">
        <w:tc>
          <w:tcPr>
            <w:tcW w:w="1518" w:type="dxa"/>
          </w:tcPr>
          <w:p w14:paraId="77236D5E" w14:textId="4A0ED1F5" w:rsidR="00A9242C" w:rsidRDefault="008D7D1C" w:rsidP="00A9242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igure 6C (c)</w:t>
            </w:r>
          </w:p>
        </w:tc>
        <w:tc>
          <w:tcPr>
            <w:tcW w:w="1879" w:type="dxa"/>
          </w:tcPr>
          <w:p w14:paraId="252795CD" w14:textId="6A62FE32" w:rsidR="00A9242C" w:rsidRDefault="008D7D1C" w:rsidP="00A9242C">
            <w:bookmarkStart w:id="2" w:name="OLE_LINK3"/>
            <w:r>
              <w:rPr>
                <w:rFonts w:hint="eastAsia"/>
              </w:rPr>
              <w:t>T</w:t>
            </w:r>
            <w:r>
              <w:t>wo way ANOVA</w:t>
            </w:r>
            <w:bookmarkEnd w:id="2"/>
          </w:p>
        </w:tc>
        <w:tc>
          <w:tcPr>
            <w:tcW w:w="4899" w:type="dxa"/>
          </w:tcPr>
          <w:p w14:paraId="4AB97D5A" w14:textId="2722F4CA" w:rsidR="008D7D1C" w:rsidRDefault="00D139A7" w:rsidP="008D7D1C">
            <w:r w:rsidRPr="00D139A7">
              <w:t xml:space="preserve">Interaction </w:t>
            </w:r>
            <w:r w:rsidR="008D7D1C">
              <w:t>F (1, 20) = 10.42</w:t>
            </w:r>
            <w:r w:rsidR="008D7D1C">
              <w:tab/>
              <w:t>P=0.0042</w:t>
            </w:r>
          </w:p>
          <w:p w14:paraId="490ABD96" w14:textId="18A78C16" w:rsidR="008D7D1C" w:rsidRDefault="00D139A7" w:rsidP="008D7D1C">
            <w:r>
              <w:t xml:space="preserve">Row factor </w:t>
            </w:r>
            <w:r w:rsidR="008D7D1C">
              <w:t>F (1, 20) = 20.44</w:t>
            </w:r>
            <w:r w:rsidR="008D7D1C">
              <w:tab/>
              <w:t>P=0.0002</w:t>
            </w:r>
          </w:p>
          <w:p w14:paraId="7AAAAD9D" w14:textId="288A84DE" w:rsidR="00A9242C" w:rsidRDefault="00D139A7" w:rsidP="008D7D1C">
            <w:r>
              <w:t xml:space="preserve">Column factor </w:t>
            </w:r>
            <w:r w:rsidR="008D7D1C">
              <w:t>F (1, 20) = 83.93</w:t>
            </w:r>
            <w:r w:rsidR="008D7D1C">
              <w:tab/>
              <w:t>P&lt;0.0001</w:t>
            </w:r>
          </w:p>
        </w:tc>
      </w:tr>
      <w:tr w:rsidR="00A9242C" w14:paraId="6CE4573F" w14:textId="77777777" w:rsidTr="00BA6FA9">
        <w:tc>
          <w:tcPr>
            <w:tcW w:w="1518" w:type="dxa"/>
          </w:tcPr>
          <w:p w14:paraId="0C384A7B" w14:textId="02F71C65" w:rsidR="00A9242C" w:rsidRDefault="008D7D1C" w:rsidP="00A9242C">
            <w:pPr>
              <w:rPr>
                <w:b/>
                <w:bCs/>
              </w:rPr>
            </w:pPr>
            <w:r w:rsidRPr="008D7D1C">
              <w:rPr>
                <w:b/>
                <w:bCs/>
              </w:rPr>
              <w:t>Figure 6C (</w:t>
            </w:r>
            <w:r>
              <w:rPr>
                <w:b/>
                <w:bCs/>
              </w:rPr>
              <w:t>d</w:t>
            </w:r>
            <w:r w:rsidRPr="008D7D1C">
              <w:rPr>
                <w:b/>
                <w:bCs/>
              </w:rPr>
              <w:t>)</w:t>
            </w:r>
          </w:p>
        </w:tc>
        <w:tc>
          <w:tcPr>
            <w:tcW w:w="1879" w:type="dxa"/>
          </w:tcPr>
          <w:p w14:paraId="668DFDDD" w14:textId="046B33F5" w:rsidR="00A9242C" w:rsidRDefault="008D7D1C" w:rsidP="00A9242C">
            <w:r>
              <w:rPr>
                <w:rFonts w:hint="eastAsia"/>
              </w:rPr>
              <w:t>T</w:t>
            </w:r>
            <w:r>
              <w:t>wo way ANOVA</w:t>
            </w:r>
          </w:p>
        </w:tc>
        <w:tc>
          <w:tcPr>
            <w:tcW w:w="4899" w:type="dxa"/>
          </w:tcPr>
          <w:p w14:paraId="41C0F043" w14:textId="6F9F908C" w:rsidR="00D139A7" w:rsidRDefault="00D139A7" w:rsidP="00D139A7">
            <w:r>
              <w:t>Interaction F (1, 20) = 41.82</w:t>
            </w:r>
            <w:r>
              <w:tab/>
              <w:t>P&lt;0.0001</w:t>
            </w:r>
          </w:p>
          <w:p w14:paraId="21CE014D" w14:textId="6EB5E235" w:rsidR="00D139A7" w:rsidRDefault="00D139A7" w:rsidP="00D139A7">
            <w:r>
              <w:t>Row factor F (1, 20) = 70.94</w:t>
            </w:r>
            <w:r>
              <w:tab/>
              <w:t>P&lt;0.0001</w:t>
            </w:r>
          </w:p>
          <w:p w14:paraId="7050F56D" w14:textId="64F7E315" w:rsidR="00A9242C" w:rsidRDefault="00D139A7" w:rsidP="00D139A7">
            <w:r>
              <w:t>Column factor F (1, 20) = 155.0</w:t>
            </w:r>
            <w:r>
              <w:tab/>
              <w:t>P&lt;0.0001</w:t>
            </w:r>
          </w:p>
        </w:tc>
      </w:tr>
      <w:tr w:rsidR="008D7D1C" w14:paraId="2DCCD0F4" w14:textId="77777777" w:rsidTr="00BA6FA9">
        <w:tc>
          <w:tcPr>
            <w:tcW w:w="1518" w:type="dxa"/>
          </w:tcPr>
          <w:p w14:paraId="7863E353" w14:textId="05EAD4C0" w:rsidR="008D7D1C" w:rsidRPr="008D7D1C" w:rsidRDefault="008D7D1C" w:rsidP="00A9242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igure 6C (e)</w:t>
            </w:r>
          </w:p>
        </w:tc>
        <w:tc>
          <w:tcPr>
            <w:tcW w:w="1879" w:type="dxa"/>
          </w:tcPr>
          <w:p w14:paraId="2B14CE41" w14:textId="1FB4EA97" w:rsidR="008D7D1C" w:rsidRDefault="008D7D1C" w:rsidP="00A9242C">
            <w:r>
              <w:rPr>
                <w:rFonts w:hint="eastAsia"/>
              </w:rPr>
              <w:t>T</w:t>
            </w:r>
            <w:r>
              <w:t>wo way ANOVA</w:t>
            </w:r>
          </w:p>
        </w:tc>
        <w:tc>
          <w:tcPr>
            <w:tcW w:w="4899" w:type="dxa"/>
          </w:tcPr>
          <w:p w14:paraId="214A8AC4" w14:textId="62197AE2" w:rsidR="00D139A7" w:rsidRDefault="00D139A7" w:rsidP="00D139A7">
            <w:r>
              <w:t>Interaction F (1, 20) = 14.05</w:t>
            </w:r>
            <w:r>
              <w:tab/>
              <w:t>P=0.0013</w:t>
            </w:r>
          </w:p>
          <w:p w14:paraId="43BA5858" w14:textId="52B410A0" w:rsidR="00D139A7" w:rsidRDefault="00D139A7" w:rsidP="00D139A7">
            <w:r>
              <w:t>Row factor F (1, 20) = 16.74</w:t>
            </w:r>
            <w:r>
              <w:tab/>
              <w:t>P=0.0006</w:t>
            </w:r>
          </w:p>
          <w:p w14:paraId="58396B0E" w14:textId="78A9EC9D" w:rsidR="008D7D1C" w:rsidRDefault="00D139A7" w:rsidP="00D139A7">
            <w:r>
              <w:t>Column factor F (1, 20) = 34.13</w:t>
            </w:r>
            <w:r>
              <w:tab/>
              <w:t>P&lt;0.0001</w:t>
            </w:r>
          </w:p>
        </w:tc>
      </w:tr>
      <w:tr w:rsidR="00D139A7" w14:paraId="6887BE0B" w14:textId="77777777" w:rsidTr="00BA6FA9">
        <w:tc>
          <w:tcPr>
            <w:tcW w:w="1518" w:type="dxa"/>
          </w:tcPr>
          <w:p w14:paraId="6ECADF3F" w14:textId="76A6837D" w:rsidR="00D139A7" w:rsidRDefault="00D139A7" w:rsidP="00A9242C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 xml:space="preserve">igure 6D </w:t>
            </w:r>
          </w:p>
        </w:tc>
        <w:tc>
          <w:tcPr>
            <w:tcW w:w="1879" w:type="dxa"/>
          </w:tcPr>
          <w:p w14:paraId="77E37283" w14:textId="0BF77187" w:rsidR="00D139A7" w:rsidRDefault="00D139A7" w:rsidP="00A9242C">
            <w:r>
              <w:t>Two way ANOVA</w:t>
            </w:r>
          </w:p>
        </w:tc>
        <w:tc>
          <w:tcPr>
            <w:tcW w:w="4899" w:type="dxa"/>
          </w:tcPr>
          <w:p w14:paraId="6BBD8D00" w14:textId="4563545A" w:rsidR="00D139A7" w:rsidRDefault="00D139A7" w:rsidP="00D139A7">
            <w:r>
              <w:t>Interaction F (1, 20) = 4.646</w:t>
            </w:r>
            <w:r>
              <w:tab/>
              <w:t>P=0.0435</w:t>
            </w:r>
          </w:p>
          <w:p w14:paraId="61D727E4" w14:textId="60EEB040" w:rsidR="00D139A7" w:rsidRDefault="00D139A7" w:rsidP="00D139A7">
            <w:r>
              <w:t>Row factor F (1, 20) = 12.02</w:t>
            </w:r>
            <w:r>
              <w:tab/>
              <w:t>P=0.0024</w:t>
            </w:r>
          </w:p>
          <w:p w14:paraId="6BAD0AE4" w14:textId="25568C27" w:rsidR="00D139A7" w:rsidRDefault="00D139A7" w:rsidP="00D139A7">
            <w:r>
              <w:t>Column factor F (1, 20) = 31.53</w:t>
            </w:r>
            <w:r>
              <w:tab/>
              <w:t>P&lt;0.0001</w:t>
            </w:r>
          </w:p>
        </w:tc>
      </w:tr>
      <w:tr w:rsidR="004466A7" w14:paraId="4B7A371C" w14:textId="77777777" w:rsidTr="00BA6FA9">
        <w:tc>
          <w:tcPr>
            <w:tcW w:w="1518" w:type="dxa"/>
            <w:vMerge w:val="restart"/>
          </w:tcPr>
          <w:p w14:paraId="17287A83" w14:textId="698697B0" w:rsidR="004466A7" w:rsidRDefault="004466A7" w:rsidP="00D139A7">
            <w:pPr>
              <w:rPr>
                <w:b/>
                <w:bCs/>
              </w:rPr>
            </w:pPr>
            <w:r>
              <w:rPr>
                <w:b/>
                <w:bCs/>
              </w:rPr>
              <w:t>Figure 7A (b)</w:t>
            </w:r>
          </w:p>
        </w:tc>
        <w:tc>
          <w:tcPr>
            <w:tcW w:w="1879" w:type="dxa"/>
          </w:tcPr>
          <w:p w14:paraId="06F0A259" w14:textId="5F92B8E3" w:rsidR="004466A7" w:rsidRDefault="004466A7" w:rsidP="00D139A7">
            <w:r>
              <w:t>Two way ANOVA-</w:t>
            </w:r>
            <w:r w:rsidRPr="00A068D5">
              <w:t>Cortex</w:t>
            </w:r>
          </w:p>
        </w:tc>
        <w:tc>
          <w:tcPr>
            <w:tcW w:w="4899" w:type="dxa"/>
          </w:tcPr>
          <w:p w14:paraId="0DCE27C2" w14:textId="5028ADAF" w:rsidR="004466A7" w:rsidRDefault="004466A7" w:rsidP="005463B0">
            <w:r>
              <w:t>Interaction F (1, 20) = 5.462</w:t>
            </w:r>
            <w:r>
              <w:tab/>
              <w:t>P=0.0476</w:t>
            </w:r>
          </w:p>
          <w:p w14:paraId="38D7F047" w14:textId="4DB55226" w:rsidR="004466A7" w:rsidRDefault="004466A7" w:rsidP="005463B0">
            <w:r>
              <w:t>Row factor F (1, 20) = 98.46</w:t>
            </w:r>
            <w:r>
              <w:tab/>
              <w:t>P&lt;0.0001</w:t>
            </w:r>
          </w:p>
          <w:p w14:paraId="5890F0FE" w14:textId="38A54764" w:rsidR="004466A7" w:rsidRDefault="004466A7" w:rsidP="005463B0">
            <w:r>
              <w:t>Column factor F (1, 20) = 31.15</w:t>
            </w:r>
            <w:r>
              <w:tab/>
              <w:t>P&lt;0.0001</w:t>
            </w:r>
          </w:p>
        </w:tc>
      </w:tr>
      <w:tr w:rsidR="004466A7" w14:paraId="5B3F2BC3" w14:textId="77777777" w:rsidTr="00BA6FA9">
        <w:tc>
          <w:tcPr>
            <w:tcW w:w="1518" w:type="dxa"/>
            <w:vMerge/>
          </w:tcPr>
          <w:p w14:paraId="1A0C9EBF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7132B749" w14:textId="1ACBB303" w:rsidR="004466A7" w:rsidRDefault="004466A7" w:rsidP="00D139A7">
            <w:r>
              <w:t>Two way ANOVA-</w:t>
            </w:r>
            <w:r w:rsidRPr="00A068D5">
              <w:t>C</w:t>
            </w:r>
            <w:r>
              <w:t>C</w:t>
            </w:r>
          </w:p>
        </w:tc>
        <w:tc>
          <w:tcPr>
            <w:tcW w:w="4899" w:type="dxa"/>
          </w:tcPr>
          <w:p w14:paraId="2C0BD2C3" w14:textId="3B051D03" w:rsidR="004466A7" w:rsidRDefault="004466A7" w:rsidP="005463B0">
            <w:r>
              <w:t>Interaction F (1, 20) = 77.16</w:t>
            </w:r>
            <w:r>
              <w:tab/>
              <w:t>P&lt;0.0001</w:t>
            </w:r>
          </w:p>
          <w:p w14:paraId="5CA15808" w14:textId="420959FE" w:rsidR="004466A7" w:rsidRDefault="004466A7" w:rsidP="005463B0">
            <w:r>
              <w:t>Row factor F (1, 20) = 587.8</w:t>
            </w:r>
            <w:r>
              <w:tab/>
              <w:t>P&lt;0.0001</w:t>
            </w:r>
          </w:p>
          <w:p w14:paraId="41AE6AAC" w14:textId="0CEA6E65" w:rsidR="004466A7" w:rsidRDefault="004466A7" w:rsidP="005463B0">
            <w:r>
              <w:t>Column factor F (1, 20) = 83.46</w:t>
            </w:r>
            <w:r>
              <w:tab/>
              <w:t>P&lt;0.0001</w:t>
            </w:r>
          </w:p>
        </w:tc>
      </w:tr>
      <w:tr w:rsidR="004466A7" w14:paraId="1B0EDD1D" w14:textId="77777777" w:rsidTr="00BA6FA9">
        <w:tc>
          <w:tcPr>
            <w:tcW w:w="1518" w:type="dxa"/>
            <w:vMerge/>
          </w:tcPr>
          <w:p w14:paraId="05963059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6DC96F17" w14:textId="139F312A" w:rsidR="004466A7" w:rsidRDefault="004466A7" w:rsidP="00D139A7">
            <w:r>
              <w:t>Two way ANOVA-</w:t>
            </w:r>
            <w:r w:rsidRPr="00A068D5">
              <w:t>C</w:t>
            </w:r>
            <w:r>
              <w:t>A1</w:t>
            </w:r>
          </w:p>
        </w:tc>
        <w:tc>
          <w:tcPr>
            <w:tcW w:w="4899" w:type="dxa"/>
          </w:tcPr>
          <w:p w14:paraId="0A3EEDA1" w14:textId="4E36E091" w:rsidR="004466A7" w:rsidRDefault="004466A7" w:rsidP="005463B0">
            <w:r>
              <w:t>Interaction F (1, 20) = 34.29</w:t>
            </w:r>
            <w:r>
              <w:tab/>
              <w:t>P&lt;0.0001</w:t>
            </w:r>
          </w:p>
          <w:p w14:paraId="2B2EF4D5" w14:textId="2F94ED06" w:rsidR="004466A7" w:rsidRDefault="004466A7" w:rsidP="005463B0">
            <w:r>
              <w:t>Row factor F (1, 20) = 137.1</w:t>
            </w:r>
            <w:r>
              <w:tab/>
              <w:t>P&lt;0.0001</w:t>
            </w:r>
          </w:p>
          <w:p w14:paraId="63B7BE5D" w14:textId="5D7CD356" w:rsidR="004466A7" w:rsidRDefault="004466A7" w:rsidP="005463B0">
            <w:r>
              <w:t>Column factor F (1, 20) = 34.29</w:t>
            </w:r>
            <w:r>
              <w:tab/>
              <w:t>P&lt;0.0001</w:t>
            </w:r>
          </w:p>
        </w:tc>
      </w:tr>
      <w:tr w:rsidR="004466A7" w14:paraId="53178A5B" w14:textId="77777777" w:rsidTr="00BA6FA9">
        <w:tc>
          <w:tcPr>
            <w:tcW w:w="1518" w:type="dxa"/>
            <w:vMerge/>
          </w:tcPr>
          <w:p w14:paraId="1348B2C4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66FEC9CA" w14:textId="5D2DDF23" w:rsidR="004466A7" w:rsidRDefault="004466A7" w:rsidP="00D139A7">
            <w:r>
              <w:t>Two way ANOVA-DG</w:t>
            </w:r>
          </w:p>
        </w:tc>
        <w:tc>
          <w:tcPr>
            <w:tcW w:w="4899" w:type="dxa"/>
          </w:tcPr>
          <w:p w14:paraId="15BD10C1" w14:textId="2A520AC5" w:rsidR="004466A7" w:rsidRDefault="004466A7" w:rsidP="005463B0">
            <w:r>
              <w:t>Interaction F (1, 20) = 11.75</w:t>
            </w:r>
            <w:r>
              <w:tab/>
              <w:t>P=0.0027</w:t>
            </w:r>
          </w:p>
          <w:p w14:paraId="113870CB" w14:textId="18150D4A" w:rsidR="004466A7" w:rsidRDefault="004466A7" w:rsidP="005463B0">
            <w:r>
              <w:t>Row factor F (1, 20) = 123.0</w:t>
            </w:r>
            <w:r>
              <w:tab/>
              <w:t>P&lt;0.0001</w:t>
            </w:r>
          </w:p>
          <w:p w14:paraId="57903A40" w14:textId="44EC4103" w:rsidR="004466A7" w:rsidRDefault="004466A7" w:rsidP="005463B0">
            <w:r>
              <w:t>Column factor F (1, 20) = 29.63</w:t>
            </w:r>
            <w:r>
              <w:tab/>
              <w:t>P&lt;0.0001</w:t>
            </w:r>
          </w:p>
        </w:tc>
      </w:tr>
      <w:tr w:rsidR="004466A7" w14:paraId="51D1FD9F" w14:textId="77777777" w:rsidTr="00BA6FA9">
        <w:tc>
          <w:tcPr>
            <w:tcW w:w="1518" w:type="dxa"/>
            <w:vMerge/>
          </w:tcPr>
          <w:p w14:paraId="69D6E98E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74CAD6C2" w14:textId="43D63B79" w:rsidR="004466A7" w:rsidRDefault="004466A7" w:rsidP="00D139A7">
            <w:r>
              <w:t>Two way ANOVA-LP</w:t>
            </w:r>
          </w:p>
        </w:tc>
        <w:tc>
          <w:tcPr>
            <w:tcW w:w="4899" w:type="dxa"/>
          </w:tcPr>
          <w:p w14:paraId="48CF4838" w14:textId="6F27E26B" w:rsidR="004466A7" w:rsidRDefault="004466A7" w:rsidP="005463B0">
            <w:r>
              <w:t>Interaction F (1, 20) = 258.9</w:t>
            </w:r>
            <w:r>
              <w:tab/>
              <w:t>P&lt;0.0001</w:t>
            </w:r>
          </w:p>
          <w:p w14:paraId="53125792" w14:textId="221D239D" w:rsidR="004466A7" w:rsidRDefault="004466A7" w:rsidP="005463B0">
            <w:r>
              <w:t>Row factor F (1, 20) = 890.0</w:t>
            </w:r>
            <w:r>
              <w:tab/>
              <w:t>P&lt;0.0001</w:t>
            </w:r>
          </w:p>
          <w:p w14:paraId="249DB914" w14:textId="6FFD0A50" w:rsidR="004466A7" w:rsidRDefault="004466A7" w:rsidP="005463B0">
            <w:r>
              <w:t>Column factor F (1, 20) = 280.9</w:t>
            </w:r>
            <w:r>
              <w:tab/>
              <w:t>P&lt;0.0001</w:t>
            </w:r>
          </w:p>
        </w:tc>
      </w:tr>
      <w:tr w:rsidR="004466A7" w14:paraId="728C4FEB" w14:textId="77777777" w:rsidTr="00BA6FA9">
        <w:tc>
          <w:tcPr>
            <w:tcW w:w="1518" w:type="dxa"/>
            <w:vMerge w:val="restart"/>
          </w:tcPr>
          <w:p w14:paraId="5B16711C" w14:textId="1537E2E0" w:rsidR="004466A7" w:rsidRDefault="004466A7" w:rsidP="00D139A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igure 7B (b)</w:t>
            </w:r>
          </w:p>
        </w:tc>
        <w:tc>
          <w:tcPr>
            <w:tcW w:w="1879" w:type="dxa"/>
          </w:tcPr>
          <w:p w14:paraId="06FE2381" w14:textId="6CA88CBB" w:rsidR="004466A7" w:rsidRDefault="004466A7" w:rsidP="00D139A7">
            <w:r>
              <w:t>Two way ANOVA-</w:t>
            </w:r>
            <w:r w:rsidRPr="00A068D5">
              <w:t>Cortex</w:t>
            </w:r>
          </w:p>
        </w:tc>
        <w:tc>
          <w:tcPr>
            <w:tcW w:w="4899" w:type="dxa"/>
          </w:tcPr>
          <w:p w14:paraId="32AA4EE0" w14:textId="68261702" w:rsidR="004466A7" w:rsidRDefault="004466A7" w:rsidP="005463B0">
            <w:r>
              <w:t>Interaction F (1, 20) = 21.50</w:t>
            </w:r>
            <w:r>
              <w:tab/>
              <w:t>P=0.0002</w:t>
            </w:r>
          </w:p>
          <w:p w14:paraId="4AA0A890" w14:textId="406382D9" w:rsidR="004466A7" w:rsidRDefault="004466A7" w:rsidP="005463B0">
            <w:r>
              <w:t>Row factor F (1, 20) = 193.5</w:t>
            </w:r>
            <w:r>
              <w:tab/>
              <w:t>P&lt;0.0001</w:t>
            </w:r>
          </w:p>
          <w:p w14:paraId="5EA4C7A8" w14:textId="5A917F00" w:rsidR="004466A7" w:rsidRDefault="004466A7" w:rsidP="005463B0">
            <w:r>
              <w:t>Column factor F (1, 20) = 34.19</w:t>
            </w:r>
            <w:r>
              <w:tab/>
              <w:t>P&lt;0.0001</w:t>
            </w:r>
          </w:p>
        </w:tc>
      </w:tr>
      <w:tr w:rsidR="004466A7" w14:paraId="4FB8602A" w14:textId="77777777" w:rsidTr="00BA6FA9">
        <w:tc>
          <w:tcPr>
            <w:tcW w:w="1518" w:type="dxa"/>
            <w:vMerge/>
          </w:tcPr>
          <w:p w14:paraId="249621AA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2E96400A" w14:textId="192BE2BD" w:rsidR="004466A7" w:rsidRDefault="004466A7" w:rsidP="00D139A7">
            <w:r>
              <w:t>Two way ANOVA-</w:t>
            </w:r>
            <w:r w:rsidRPr="00A068D5">
              <w:t>C</w:t>
            </w:r>
            <w:r>
              <w:t>C</w:t>
            </w:r>
          </w:p>
        </w:tc>
        <w:tc>
          <w:tcPr>
            <w:tcW w:w="4899" w:type="dxa"/>
          </w:tcPr>
          <w:p w14:paraId="646F082F" w14:textId="184D968C" w:rsidR="004466A7" w:rsidRDefault="004466A7" w:rsidP="005463B0">
            <w:r>
              <w:t>Interaction F (1, 20) = 120.1</w:t>
            </w:r>
            <w:r>
              <w:tab/>
              <w:t>P&lt;0.0001</w:t>
            </w:r>
          </w:p>
          <w:p w14:paraId="1299EAAA" w14:textId="3A7A071B" w:rsidR="004466A7" w:rsidRDefault="004466A7" w:rsidP="005463B0">
            <w:r>
              <w:t>Row factor F (1, 20) = 426.0</w:t>
            </w:r>
            <w:r>
              <w:tab/>
              <w:t>P&lt;0.0001</w:t>
            </w:r>
          </w:p>
          <w:p w14:paraId="55238BD5" w14:textId="220193C4" w:rsidR="004466A7" w:rsidRDefault="004466A7" w:rsidP="005463B0">
            <w:r>
              <w:t>Column factor F (1, 20) = 168.9</w:t>
            </w:r>
            <w:r>
              <w:tab/>
              <w:t>P&lt;0.0001</w:t>
            </w:r>
          </w:p>
        </w:tc>
      </w:tr>
      <w:tr w:rsidR="004466A7" w14:paraId="522C4C91" w14:textId="77777777" w:rsidTr="00BA6FA9">
        <w:tc>
          <w:tcPr>
            <w:tcW w:w="1518" w:type="dxa"/>
            <w:vMerge/>
          </w:tcPr>
          <w:p w14:paraId="379D52D2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297F2113" w14:textId="43A6296D" w:rsidR="004466A7" w:rsidRDefault="004466A7" w:rsidP="00D139A7">
            <w:r>
              <w:t>Two way ANOVA-</w:t>
            </w:r>
            <w:r w:rsidRPr="00A068D5">
              <w:t>C</w:t>
            </w:r>
            <w:r>
              <w:t>A1</w:t>
            </w:r>
          </w:p>
        </w:tc>
        <w:tc>
          <w:tcPr>
            <w:tcW w:w="4899" w:type="dxa"/>
          </w:tcPr>
          <w:p w14:paraId="65A234D1" w14:textId="73954522" w:rsidR="004466A7" w:rsidRDefault="004466A7" w:rsidP="005463B0">
            <w:r>
              <w:t>Interaction F (1, 20) = 34.35</w:t>
            </w:r>
            <w:r>
              <w:tab/>
              <w:t>P&lt;0.0001</w:t>
            </w:r>
          </w:p>
          <w:p w14:paraId="1AD116BC" w14:textId="29338528" w:rsidR="004466A7" w:rsidRDefault="004466A7" w:rsidP="005463B0">
            <w:r>
              <w:t>Row factor F (1, 20) = 143.4</w:t>
            </w:r>
            <w:r>
              <w:tab/>
              <w:t>P&lt;0.0001</w:t>
            </w:r>
          </w:p>
          <w:p w14:paraId="0D24A721" w14:textId="461A8920" w:rsidR="004466A7" w:rsidRDefault="004466A7" w:rsidP="005463B0">
            <w:r>
              <w:t>Column factor F (1, 20) = 54.61</w:t>
            </w:r>
            <w:r>
              <w:tab/>
              <w:t>P&lt;0.0001</w:t>
            </w:r>
          </w:p>
        </w:tc>
      </w:tr>
      <w:tr w:rsidR="004466A7" w14:paraId="7FDDEBBC" w14:textId="77777777" w:rsidTr="00BA6FA9">
        <w:tc>
          <w:tcPr>
            <w:tcW w:w="1518" w:type="dxa"/>
            <w:vMerge/>
          </w:tcPr>
          <w:p w14:paraId="36D28DE2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4699F49D" w14:textId="58902059" w:rsidR="004466A7" w:rsidRDefault="004466A7" w:rsidP="00D139A7">
            <w:r>
              <w:t>Two way ANOVA-DG</w:t>
            </w:r>
          </w:p>
        </w:tc>
        <w:tc>
          <w:tcPr>
            <w:tcW w:w="4899" w:type="dxa"/>
          </w:tcPr>
          <w:p w14:paraId="2BFE27E6" w14:textId="408A261C" w:rsidR="004466A7" w:rsidRDefault="004466A7" w:rsidP="005463B0">
            <w:r>
              <w:t>Interaction F (1, 20) = 14.93</w:t>
            </w:r>
            <w:r>
              <w:tab/>
              <w:t>P=0.0010</w:t>
            </w:r>
          </w:p>
          <w:p w14:paraId="504D7D24" w14:textId="561EA76E" w:rsidR="004466A7" w:rsidRDefault="004466A7" w:rsidP="005463B0">
            <w:r>
              <w:t>Row factor F (1, 20) = 38.21</w:t>
            </w:r>
            <w:r>
              <w:tab/>
              <w:t>P&lt;0.0001</w:t>
            </w:r>
          </w:p>
          <w:p w14:paraId="1B49F8E3" w14:textId="6AD1A870" w:rsidR="004466A7" w:rsidRDefault="004466A7" w:rsidP="005463B0">
            <w:r>
              <w:t>Column factor F (1, 20) = 25.22</w:t>
            </w:r>
            <w:r>
              <w:tab/>
              <w:t>P&lt;0.0001</w:t>
            </w:r>
          </w:p>
        </w:tc>
      </w:tr>
      <w:tr w:rsidR="004466A7" w14:paraId="5A2B7B1A" w14:textId="77777777" w:rsidTr="00BA6FA9">
        <w:tc>
          <w:tcPr>
            <w:tcW w:w="1518" w:type="dxa"/>
            <w:vMerge/>
          </w:tcPr>
          <w:p w14:paraId="1CB5648D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75DF2B05" w14:textId="2C35E9CC" w:rsidR="004466A7" w:rsidRDefault="004466A7" w:rsidP="00D139A7">
            <w:r>
              <w:t>Two way ANOVA-LP</w:t>
            </w:r>
          </w:p>
        </w:tc>
        <w:tc>
          <w:tcPr>
            <w:tcW w:w="4899" w:type="dxa"/>
          </w:tcPr>
          <w:p w14:paraId="30E13845" w14:textId="0EE4C449" w:rsidR="004466A7" w:rsidRDefault="004466A7" w:rsidP="005463B0">
            <w:r>
              <w:t>Interaction F (1, 20) = 72.73</w:t>
            </w:r>
            <w:r>
              <w:tab/>
              <w:t>P&lt;0.0001</w:t>
            </w:r>
          </w:p>
          <w:p w14:paraId="4B388D2D" w14:textId="2A06B08A" w:rsidR="004466A7" w:rsidRDefault="004466A7" w:rsidP="005463B0">
            <w:r>
              <w:t>Row factor F (1, 20) = 676.5</w:t>
            </w:r>
            <w:r>
              <w:tab/>
              <w:t>P&lt;0.0001</w:t>
            </w:r>
          </w:p>
          <w:p w14:paraId="0D8248B2" w14:textId="607B01E5" w:rsidR="004466A7" w:rsidRDefault="004466A7" w:rsidP="005463B0">
            <w:r>
              <w:t>Column factor F (1, 20) = 210.2</w:t>
            </w:r>
            <w:r>
              <w:tab/>
              <w:t>P&lt;0.0001</w:t>
            </w:r>
          </w:p>
        </w:tc>
      </w:tr>
      <w:tr w:rsidR="00C8190A" w14:paraId="1318C1E9" w14:textId="77777777" w:rsidTr="00BA6FA9">
        <w:tc>
          <w:tcPr>
            <w:tcW w:w="1518" w:type="dxa"/>
          </w:tcPr>
          <w:p w14:paraId="6A55E586" w14:textId="751CE3E8" w:rsidR="00C8190A" w:rsidRDefault="00C8190A" w:rsidP="00D139A7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igure 8A (e)</w:t>
            </w:r>
          </w:p>
        </w:tc>
        <w:tc>
          <w:tcPr>
            <w:tcW w:w="1879" w:type="dxa"/>
          </w:tcPr>
          <w:p w14:paraId="7C534428" w14:textId="5B4CDBEB" w:rsidR="00C8190A" w:rsidRDefault="00C8190A" w:rsidP="00D139A7">
            <w:r>
              <w:t>Two way ANOVA</w:t>
            </w:r>
          </w:p>
        </w:tc>
        <w:tc>
          <w:tcPr>
            <w:tcW w:w="4899" w:type="dxa"/>
          </w:tcPr>
          <w:p w14:paraId="7E7C7C0D" w14:textId="77777777" w:rsidR="00C8190A" w:rsidRDefault="00C8190A" w:rsidP="00C8190A">
            <w:r>
              <w:t xml:space="preserve">Interaction </w:t>
            </w:r>
            <w:r>
              <w:tab/>
              <w:t>F (1, 28) = 13.235</w:t>
            </w:r>
            <w:r>
              <w:tab/>
              <w:t>P=0.0008</w:t>
            </w:r>
          </w:p>
          <w:p w14:paraId="08AFF065" w14:textId="77777777" w:rsidR="00C8190A" w:rsidRDefault="00C8190A" w:rsidP="00C8190A">
            <w:r>
              <w:t>Row Factor</w:t>
            </w:r>
            <w:r>
              <w:tab/>
              <w:t>F (1, 28) = 17.825</w:t>
            </w:r>
            <w:r>
              <w:tab/>
              <w:t>P=0.0006</w:t>
            </w:r>
          </w:p>
          <w:p w14:paraId="216AA3C0" w14:textId="60A5F4EF" w:rsidR="00C8190A" w:rsidRDefault="00C8190A" w:rsidP="00C8190A">
            <w:r>
              <w:t>Column Factor</w:t>
            </w:r>
            <w:r>
              <w:tab/>
              <w:t>F (1, 28) = 7.011</w:t>
            </w:r>
            <w:r>
              <w:tab/>
              <w:t>P=0.022</w:t>
            </w:r>
          </w:p>
        </w:tc>
      </w:tr>
      <w:tr w:rsidR="00C8190A" w14:paraId="56EA0F22" w14:textId="77777777" w:rsidTr="00BA6FA9">
        <w:tc>
          <w:tcPr>
            <w:tcW w:w="1518" w:type="dxa"/>
          </w:tcPr>
          <w:p w14:paraId="37D3D439" w14:textId="42B925EF" w:rsidR="00C8190A" w:rsidRDefault="00C8190A" w:rsidP="00D139A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igure 8A (</w:t>
            </w:r>
            <w:r>
              <w:rPr>
                <w:b/>
                <w:bCs/>
              </w:rPr>
              <w:t>f</w:t>
            </w:r>
            <w:r>
              <w:rPr>
                <w:b/>
                <w:bCs/>
              </w:rPr>
              <w:t>)</w:t>
            </w:r>
          </w:p>
        </w:tc>
        <w:tc>
          <w:tcPr>
            <w:tcW w:w="1879" w:type="dxa"/>
          </w:tcPr>
          <w:p w14:paraId="54815A9C" w14:textId="4C6EE65B" w:rsidR="00C8190A" w:rsidRDefault="00C8190A" w:rsidP="00D139A7">
            <w:r>
              <w:t>Two way ANOVA</w:t>
            </w:r>
          </w:p>
        </w:tc>
        <w:tc>
          <w:tcPr>
            <w:tcW w:w="4899" w:type="dxa"/>
          </w:tcPr>
          <w:p w14:paraId="217914A9" w14:textId="77777777" w:rsidR="00C8190A" w:rsidRDefault="00C8190A" w:rsidP="00C8190A">
            <w:r>
              <w:t xml:space="preserve">Interaction </w:t>
            </w:r>
            <w:r>
              <w:tab/>
              <w:t>F (1, 28) = 7.075</w:t>
            </w:r>
            <w:r>
              <w:tab/>
              <w:t>P=0.020</w:t>
            </w:r>
          </w:p>
          <w:p w14:paraId="3D1A68EB" w14:textId="77777777" w:rsidR="00C8190A" w:rsidRDefault="00C8190A" w:rsidP="00C8190A">
            <w:r>
              <w:t>Row Factor</w:t>
            </w:r>
            <w:r>
              <w:tab/>
              <w:t>F (1, 28) = 6.314</w:t>
            </w:r>
            <w:r>
              <w:tab/>
              <w:t>P=0.038</w:t>
            </w:r>
          </w:p>
          <w:p w14:paraId="017DEC97" w14:textId="3937CAD3" w:rsidR="00C8190A" w:rsidRDefault="00C8190A" w:rsidP="00C8190A">
            <w:r>
              <w:t>Column Factor</w:t>
            </w:r>
            <w:r>
              <w:tab/>
              <w:t>F (1, 28) = 6.907</w:t>
            </w:r>
            <w:r>
              <w:tab/>
              <w:t>P=0.026</w:t>
            </w:r>
          </w:p>
        </w:tc>
      </w:tr>
      <w:tr w:rsidR="00C8190A" w14:paraId="6D2B6A33" w14:textId="77777777" w:rsidTr="00BA6FA9">
        <w:tc>
          <w:tcPr>
            <w:tcW w:w="1518" w:type="dxa"/>
          </w:tcPr>
          <w:p w14:paraId="6C53609E" w14:textId="286FD6F0" w:rsidR="00C8190A" w:rsidRDefault="00C8190A" w:rsidP="00D139A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igure 8A (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</w:rPr>
              <w:t>)</w:t>
            </w:r>
          </w:p>
        </w:tc>
        <w:tc>
          <w:tcPr>
            <w:tcW w:w="1879" w:type="dxa"/>
          </w:tcPr>
          <w:p w14:paraId="55AE8DD3" w14:textId="55881397" w:rsidR="00C8190A" w:rsidRDefault="00C8190A" w:rsidP="00D139A7">
            <w:r>
              <w:t>Two way ANOVA</w:t>
            </w:r>
          </w:p>
        </w:tc>
        <w:tc>
          <w:tcPr>
            <w:tcW w:w="4899" w:type="dxa"/>
          </w:tcPr>
          <w:p w14:paraId="5D23A263" w14:textId="77777777" w:rsidR="00C8190A" w:rsidRDefault="00C8190A" w:rsidP="00C8190A">
            <w:r>
              <w:t xml:space="preserve">Interaction </w:t>
            </w:r>
            <w:r>
              <w:tab/>
              <w:t>F (1, 28) = 0.06524</w:t>
            </w:r>
            <w:r>
              <w:tab/>
              <w:t>P=0.8003</w:t>
            </w:r>
          </w:p>
          <w:p w14:paraId="3B198D67" w14:textId="77777777" w:rsidR="00C8190A" w:rsidRDefault="00C8190A" w:rsidP="00C8190A">
            <w:r>
              <w:t>Row Factor</w:t>
            </w:r>
            <w:r>
              <w:tab/>
              <w:t>F (1, 28) = 0.7991</w:t>
            </w:r>
            <w:r>
              <w:tab/>
              <w:t>P=0.3790</w:t>
            </w:r>
          </w:p>
          <w:p w14:paraId="2483BE62" w14:textId="5E526F4C" w:rsidR="00C8190A" w:rsidRDefault="00C8190A" w:rsidP="00C8190A">
            <w:r>
              <w:t>Column Factor</w:t>
            </w:r>
            <w:r>
              <w:tab/>
              <w:t>F (1, 28) = 0.0002013</w:t>
            </w:r>
            <w:r>
              <w:tab/>
              <w:t>P=0.9888</w:t>
            </w:r>
          </w:p>
        </w:tc>
      </w:tr>
      <w:tr w:rsidR="00C8190A" w14:paraId="163F2C74" w14:textId="77777777" w:rsidTr="00BA6FA9">
        <w:tc>
          <w:tcPr>
            <w:tcW w:w="1518" w:type="dxa"/>
          </w:tcPr>
          <w:p w14:paraId="35961400" w14:textId="134BDF40" w:rsidR="00C8190A" w:rsidRDefault="00C8190A" w:rsidP="00D139A7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igure 8B (d)</w:t>
            </w:r>
          </w:p>
        </w:tc>
        <w:tc>
          <w:tcPr>
            <w:tcW w:w="1879" w:type="dxa"/>
          </w:tcPr>
          <w:p w14:paraId="598A0603" w14:textId="4016ED83" w:rsidR="00C8190A" w:rsidRDefault="00C8190A" w:rsidP="00D139A7">
            <w:r>
              <w:t>Two way ANOVA</w:t>
            </w:r>
          </w:p>
        </w:tc>
        <w:tc>
          <w:tcPr>
            <w:tcW w:w="4899" w:type="dxa"/>
          </w:tcPr>
          <w:p w14:paraId="1DE1040F" w14:textId="77777777" w:rsidR="00C8190A" w:rsidRDefault="00C8190A" w:rsidP="00C8190A">
            <w:r>
              <w:t xml:space="preserve">Interaction </w:t>
            </w:r>
            <w:r>
              <w:tab/>
              <w:t>F (1, 28) = 12.143</w:t>
            </w:r>
            <w:r>
              <w:tab/>
              <w:t>P=0.0015</w:t>
            </w:r>
          </w:p>
          <w:p w14:paraId="5C6563B4" w14:textId="77777777" w:rsidR="00C8190A" w:rsidRDefault="00C8190A" w:rsidP="00C8190A">
            <w:r>
              <w:t>Row Factor</w:t>
            </w:r>
            <w:r>
              <w:tab/>
              <w:t>F (1, 28) = 7.117</w:t>
            </w:r>
            <w:r>
              <w:tab/>
              <w:t>P=0.0125</w:t>
            </w:r>
          </w:p>
          <w:p w14:paraId="1F157BE8" w14:textId="38AEC955" w:rsidR="00C8190A" w:rsidRDefault="00C8190A" w:rsidP="00C8190A">
            <w:r>
              <w:t>Column Factor</w:t>
            </w:r>
            <w:r>
              <w:tab/>
              <w:t>F (1, 28) = 11.15</w:t>
            </w:r>
            <w:r>
              <w:tab/>
              <w:t>P=0.0024</w:t>
            </w:r>
          </w:p>
        </w:tc>
      </w:tr>
      <w:tr w:rsidR="00C8190A" w14:paraId="137AF121" w14:textId="77777777" w:rsidTr="00BA6FA9">
        <w:tc>
          <w:tcPr>
            <w:tcW w:w="1518" w:type="dxa"/>
          </w:tcPr>
          <w:p w14:paraId="10992853" w14:textId="7006591C" w:rsidR="00C8190A" w:rsidRDefault="00C8190A" w:rsidP="00D139A7">
            <w:pPr>
              <w:rPr>
                <w:rFonts w:hint="eastAsia"/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igure 8C</w:t>
            </w:r>
          </w:p>
        </w:tc>
        <w:tc>
          <w:tcPr>
            <w:tcW w:w="1879" w:type="dxa"/>
          </w:tcPr>
          <w:p w14:paraId="5EACA4E2" w14:textId="02197077" w:rsidR="00C8190A" w:rsidRDefault="00C8190A" w:rsidP="00D139A7">
            <w:r>
              <w:t>Two way ANOVA</w:t>
            </w:r>
          </w:p>
        </w:tc>
        <w:tc>
          <w:tcPr>
            <w:tcW w:w="4899" w:type="dxa"/>
          </w:tcPr>
          <w:p w14:paraId="78156B16" w14:textId="77777777" w:rsidR="00C8190A" w:rsidRDefault="00C8190A" w:rsidP="00C8190A">
            <w:r>
              <w:t xml:space="preserve">Interaction </w:t>
            </w:r>
            <w:r>
              <w:tab/>
              <w:t>F (1, 28) = 10.10</w:t>
            </w:r>
            <w:r>
              <w:tab/>
              <w:t>P=0.0036</w:t>
            </w:r>
          </w:p>
          <w:p w14:paraId="68BA1264" w14:textId="77777777" w:rsidR="00C8190A" w:rsidRDefault="00C8190A" w:rsidP="00C8190A">
            <w:r>
              <w:t>Row Factor</w:t>
            </w:r>
            <w:r>
              <w:tab/>
              <w:t>F (1, 28) = 9.916</w:t>
            </w:r>
            <w:r>
              <w:tab/>
              <w:t>P=0.0039</w:t>
            </w:r>
          </w:p>
          <w:p w14:paraId="203E5CCD" w14:textId="456079A5" w:rsidR="00C8190A" w:rsidRDefault="00C8190A" w:rsidP="00C8190A">
            <w:r>
              <w:t>Column Factor</w:t>
            </w:r>
            <w:r>
              <w:tab/>
              <w:t>F (1, 28) = 25.27</w:t>
            </w:r>
            <w:r>
              <w:tab/>
              <w:t>P&lt;0.0001</w:t>
            </w:r>
          </w:p>
        </w:tc>
      </w:tr>
      <w:tr w:rsidR="004466A7" w14:paraId="0ED04BEA" w14:textId="77777777" w:rsidTr="00BA6FA9">
        <w:tc>
          <w:tcPr>
            <w:tcW w:w="1518" w:type="dxa"/>
            <w:vMerge w:val="restart"/>
          </w:tcPr>
          <w:p w14:paraId="4990FA1B" w14:textId="23A84747" w:rsidR="004466A7" w:rsidRDefault="004466A7" w:rsidP="00D139A7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F</w:t>
            </w:r>
            <w:r>
              <w:rPr>
                <w:b/>
                <w:bCs/>
              </w:rPr>
              <w:t>igure 9B</w:t>
            </w:r>
          </w:p>
        </w:tc>
        <w:tc>
          <w:tcPr>
            <w:tcW w:w="1879" w:type="dxa"/>
          </w:tcPr>
          <w:p w14:paraId="59D7C1C3" w14:textId="7E12A103" w:rsidR="004466A7" w:rsidRDefault="004466A7" w:rsidP="00D139A7">
            <w:r>
              <w:t>Two way ANOVA-</w:t>
            </w:r>
            <w:r w:rsidRPr="00A068D5">
              <w:t>Cortex</w:t>
            </w:r>
          </w:p>
        </w:tc>
        <w:tc>
          <w:tcPr>
            <w:tcW w:w="4899" w:type="dxa"/>
          </w:tcPr>
          <w:p w14:paraId="33A81856" w14:textId="794ADC43" w:rsidR="004466A7" w:rsidRDefault="004466A7" w:rsidP="006119B1">
            <w:r>
              <w:t>Interaction F (1, 20) = 7.937</w:t>
            </w:r>
            <w:r>
              <w:tab/>
              <w:t>P=0.0106</w:t>
            </w:r>
          </w:p>
          <w:p w14:paraId="52BA6665" w14:textId="2DFC6FC1" w:rsidR="004466A7" w:rsidRDefault="004466A7" w:rsidP="006119B1">
            <w:r>
              <w:t>Row factor F (1, 20) = 29.79</w:t>
            </w:r>
            <w:r>
              <w:tab/>
              <w:t>P&lt;0.0001</w:t>
            </w:r>
          </w:p>
          <w:p w14:paraId="45314928" w14:textId="4DF9E903" w:rsidR="004466A7" w:rsidRDefault="004466A7" w:rsidP="006119B1">
            <w:r>
              <w:t>Column factor F (1, 20) = 6.669</w:t>
            </w:r>
            <w:r>
              <w:tab/>
              <w:t>P=0.0178</w:t>
            </w:r>
          </w:p>
        </w:tc>
      </w:tr>
      <w:tr w:rsidR="004466A7" w14:paraId="667DE3E1" w14:textId="77777777" w:rsidTr="00BA6FA9">
        <w:tc>
          <w:tcPr>
            <w:tcW w:w="1518" w:type="dxa"/>
            <w:vMerge/>
          </w:tcPr>
          <w:p w14:paraId="49822C32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21E658A7" w14:textId="4A9B7E37" w:rsidR="004466A7" w:rsidRDefault="004466A7" w:rsidP="00D139A7">
            <w:r>
              <w:t>Two way ANOVA-</w:t>
            </w:r>
            <w:r w:rsidRPr="00A068D5">
              <w:t>C</w:t>
            </w:r>
            <w:r>
              <w:t>A1</w:t>
            </w:r>
          </w:p>
        </w:tc>
        <w:tc>
          <w:tcPr>
            <w:tcW w:w="4899" w:type="dxa"/>
          </w:tcPr>
          <w:p w14:paraId="1F653F05" w14:textId="02FDFAEF" w:rsidR="004466A7" w:rsidRDefault="004466A7" w:rsidP="006119B1">
            <w:r>
              <w:t>Interaction F (1, 20) = 21.79</w:t>
            </w:r>
            <w:r>
              <w:tab/>
              <w:t>P=0.0001</w:t>
            </w:r>
          </w:p>
          <w:p w14:paraId="0A2F67E7" w14:textId="73A2FE43" w:rsidR="004466A7" w:rsidRDefault="004466A7" w:rsidP="006119B1">
            <w:r>
              <w:t>Row factor F (1, 20) = 79.30</w:t>
            </w:r>
            <w:r>
              <w:tab/>
              <w:t>P&lt;0.0001</w:t>
            </w:r>
          </w:p>
          <w:p w14:paraId="1CE3B405" w14:textId="7C1C4B84" w:rsidR="004466A7" w:rsidRDefault="004466A7" w:rsidP="006119B1">
            <w:r>
              <w:t>Column factor F (1, 20) = 16.97</w:t>
            </w:r>
            <w:r>
              <w:tab/>
              <w:t>P=0.0005</w:t>
            </w:r>
          </w:p>
        </w:tc>
      </w:tr>
      <w:tr w:rsidR="004466A7" w14:paraId="70C92F94" w14:textId="77777777" w:rsidTr="00BA6FA9">
        <w:tc>
          <w:tcPr>
            <w:tcW w:w="1518" w:type="dxa"/>
            <w:vMerge/>
          </w:tcPr>
          <w:p w14:paraId="099EAF60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27BAA1C9" w14:textId="4A45F1FA" w:rsidR="004466A7" w:rsidRDefault="004466A7" w:rsidP="00D139A7">
            <w:r>
              <w:t>Two way ANOVA-DG</w:t>
            </w:r>
          </w:p>
        </w:tc>
        <w:tc>
          <w:tcPr>
            <w:tcW w:w="4899" w:type="dxa"/>
          </w:tcPr>
          <w:p w14:paraId="53679BBA" w14:textId="64906702" w:rsidR="004466A7" w:rsidRDefault="004466A7" w:rsidP="006119B1">
            <w:r>
              <w:t>Interaction F (1, 20) = 13.00</w:t>
            </w:r>
            <w:r>
              <w:tab/>
              <w:t>P=0.0018</w:t>
            </w:r>
          </w:p>
          <w:p w14:paraId="48CE2196" w14:textId="7FA14011" w:rsidR="004466A7" w:rsidRDefault="004466A7" w:rsidP="006119B1">
            <w:r>
              <w:t>Row factor F (1, 20) = 160.2</w:t>
            </w:r>
            <w:r>
              <w:tab/>
              <w:t>P&lt;0.0001</w:t>
            </w:r>
          </w:p>
          <w:p w14:paraId="3DDD606E" w14:textId="1ABDA3D6" w:rsidR="004466A7" w:rsidRDefault="004466A7" w:rsidP="006119B1">
            <w:r>
              <w:lastRenderedPageBreak/>
              <w:t>Column factor F (1, 20) = 21.62</w:t>
            </w:r>
            <w:r>
              <w:tab/>
              <w:t>P=0.0002</w:t>
            </w:r>
          </w:p>
        </w:tc>
      </w:tr>
      <w:tr w:rsidR="004466A7" w14:paraId="7E88D8B7" w14:textId="77777777" w:rsidTr="00BA6FA9">
        <w:tc>
          <w:tcPr>
            <w:tcW w:w="1518" w:type="dxa"/>
            <w:vMerge/>
          </w:tcPr>
          <w:p w14:paraId="7564AED0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32935FBE" w14:textId="7860D02B" w:rsidR="004466A7" w:rsidRDefault="004466A7" w:rsidP="00D139A7">
            <w:r>
              <w:t>Two way ANOVA-LP</w:t>
            </w:r>
          </w:p>
        </w:tc>
        <w:tc>
          <w:tcPr>
            <w:tcW w:w="4899" w:type="dxa"/>
          </w:tcPr>
          <w:p w14:paraId="16041D46" w14:textId="12CC9CCF" w:rsidR="004466A7" w:rsidRDefault="004466A7" w:rsidP="006119B1">
            <w:r>
              <w:t>Interaction F (1, 20) = 11.15</w:t>
            </w:r>
            <w:r>
              <w:tab/>
              <w:t>P=0.0033</w:t>
            </w:r>
          </w:p>
          <w:p w14:paraId="36E3B629" w14:textId="425000F2" w:rsidR="004466A7" w:rsidRDefault="004466A7" w:rsidP="006119B1">
            <w:r>
              <w:t>Row factor F (1, 20) = 93.25</w:t>
            </w:r>
            <w:r>
              <w:tab/>
              <w:t>P&lt;0.0001</w:t>
            </w:r>
          </w:p>
          <w:p w14:paraId="5ACCD15E" w14:textId="3CAD63B3" w:rsidR="004466A7" w:rsidRDefault="004466A7" w:rsidP="006119B1">
            <w:r>
              <w:t>Column factor F (1, 20) = 17.73</w:t>
            </w:r>
            <w:r>
              <w:tab/>
              <w:t>P=0.0004</w:t>
            </w:r>
          </w:p>
        </w:tc>
      </w:tr>
      <w:tr w:rsidR="004466A7" w14:paraId="4F480413" w14:textId="77777777" w:rsidTr="00BA6FA9">
        <w:tc>
          <w:tcPr>
            <w:tcW w:w="1518" w:type="dxa"/>
            <w:vMerge w:val="restart"/>
          </w:tcPr>
          <w:p w14:paraId="09911018" w14:textId="35D19A04" w:rsidR="004466A7" w:rsidRDefault="004466A7" w:rsidP="00D139A7">
            <w:pPr>
              <w:rPr>
                <w:b/>
                <w:bCs/>
              </w:rPr>
            </w:pPr>
            <w:r>
              <w:rPr>
                <w:b/>
                <w:bCs/>
              </w:rPr>
              <w:t>Figure 9C</w:t>
            </w:r>
          </w:p>
        </w:tc>
        <w:tc>
          <w:tcPr>
            <w:tcW w:w="1879" w:type="dxa"/>
          </w:tcPr>
          <w:p w14:paraId="1D230BCA" w14:textId="2260F2B7" w:rsidR="004466A7" w:rsidRDefault="004466A7" w:rsidP="00D139A7">
            <w:r>
              <w:t>Two way ANOVA-</w:t>
            </w:r>
            <w:r w:rsidRPr="00A068D5">
              <w:t>Cortex</w:t>
            </w:r>
          </w:p>
        </w:tc>
        <w:tc>
          <w:tcPr>
            <w:tcW w:w="4899" w:type="dxa"/>
          </w:tcPr>
          <w:p w14:paraId="16B5DDF9" w14:textId="4EA87CF3" w:rsidR="004466A7" w:rsidRDefault="004466A7" w:rsidP="006119B1">
            <w:r>
              <w:t>Interaction F (1, 20) = 36.95</w:t>
            </w:r>
            <w:r>
              <w:tab/>
              <w:t>P&lt;0.0001</w:t>
            </w:r>
          </w:p>
          <w:p w14:paraId="5A11533A" w14:textId="670567F2" w:rsidR="004466A7" w:rsidRDefault="004466A7" w:rsidP="006119B1">
            <w:r>
              <w:t>Row factor F (1, 20) = 468.9</w:t>
            </w:r>
            <w:r>
              <w:tab/>
              <w:t>P&lt;0.0001</w:t>
            </w:r>
          </w:p>
          <w:p w14:paraId="6487F828" w14:textId="5BD2B5ED" w:rsidR="004466A7" w:rsidRDefault="004466A7" w:rsidP="006119B1">
            <w:r>
              <w:t>Column factor F (1, 20) = 34.94</w:t>
            </w:r>
            <w:r>
              <w:tab/>
              <w:t>P&lt;0.0001</w:t>
            </w:r>
          </w:p>
        </w:tc>
      </w:tr>
      <w:tr w:rsidR="004466A7" w14:paraId="05586C81" w14:textId="77777777" w:rsidTr="00BA6FA9">
        <w:tc>
          <w:tcPr>
            <w:tcW w:w="1518" w:type="dxa"/>
            <w:vMerge/>
          </w:tcPr>
          <w:p w14:paraId="4E2FE282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1E116806" w14:textId="0C044F3B" w:rsidR="004466A7" w:rsidRDefault="004466A7" w:rsidP="00D139A7">
            <w:r>
              <w:t>Two way ANOVA-</w:t>
            </w:r>
            <w:r w:rsidRPr="00A068D5">
              <w:t>C</w:t>
            </w:r>
            <w:r>
              <w:t>A1</w:t>
            </w:r>
          </w:p>
        </w:tc>
        <w:tc>
          <w:tcPr>
            <w:tcW w:w="4899" w:type="dxa"/>
          </w:tcPr>
          <w:p w14:paraId="6F38D148" w14:textId="30CE689F" w:rsidR="004466A7" w:rsidRDefault="004466A7" w:rsidP="006119B1">
            <w:r>
              <w:t>Interaction F (1, 20) = 28.95</w:t>
            </w:r>
            <w:r>
              <w:tab/>
              <w:t>P&lt;0.0001</w:t>
            </w:r>
          </w:p>
          <w:p w14:paraId="71C19FD4" w14:textId="0515C68C" w:rsidR="004466A7" w:rsidRDefault="004466A7" w:rsidP="006119B1">
            <w:r>
              <w:t>Row factor F (1, 20) = 476.8</w:t>
            </w:r>
            <w:r>
              <w:tab/>
              <w:t>P&lt;0.0001</w:t>
            </w:r>
          </w:p>
          <w:p w14:paraId="1CD07D02" w14:textId="60C37F44" w:rsidR="004466A7" w:rsidRDefault="004466A7" w:rsidP="006119B1">
            <w:r>
              <w:t>Column factor F (1, 20) = 27.90</w:t>
            </w:r>
            <w:r>
              <w:tab/>
              <w:t>P&lt;0.0001</w:t>
            </w:r>
          </w:p>
        </w:tc>
      </w:tr>
      <w:tr w:rsidR="004466A7" w14:paraId="31AF5B07" w14:textId="77777777" w:rsidTr="00BA6FA9">
        <w:tc>
          <w:tcPr>
            <w:tcW w:w="1518" w:type="dxa"/>
            <w:vMerge/>
          </w:tcPr>
          <w:p w14:paraId="4E6DAC09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606DC43D" w14:textId="1C6048B4" w:rsidR="004466A7" w:rsidRDefault="004466A7" w:rsidP="00D139A7">
            <w:r>
              <w:t>Two way ANOVA-DG</w:t>
            </w:r>
          </w:p>
        </w:tc>
        <w:tc>
          <w:tcPr>
            <w:tcW w:w="4899" w:type="dxa"/>
          </w:tcPr>
          <w:p w14:paraId="5BBEDE8A" w14:textId="79905647" w:rsidR="004466A7" w:rsidRDefault="004466A7" w:rsidP="006119B1">
            <w:r>
              <w:t>Interaction F (1, 20) = 85.75</w:t>
            </w:r>
            <w:r>
              <w:tab/>
              <w:t>P&lt;0.0001</w:t>
            </w:r>
          </w:p>
          <w:p w14:paraId="446C36AA" w14:textId="4413E286" w:rsidR="004466A7" w:rsidRDefault="004466A7" w:rsidP="006119B1">
            <w:r>
              <w:t>Row factor F (1, 20) = 493.9</w:t>
            </w:r>
            <w:r>
              <w:tab/>
              <w:t>P&lt;0.0001</w:t>
            </w:r>
          </w:p>
          <w:p w14:paraId="6E0E325F" w14:textId="6FDEA0E7" w:rsidR="004466A7" w:rsidRDefault="004466A7" w:rsidP="006119B1">
            <w:r>
              <w:t>Column factor F (1, 20) = 90.91</w:t>
            </w:r>
            <w:r>
              <w:tab/>
              <w:t>P&lt;0.0001</w:t>
            </w:r>
          </w:p>
        </w:tc>
      </w:tr>
      <w:tr w:rsidR="004466A7" w14:paraId="1CEC6FC0" w14:textId="77777777" w:rsidTr="00BA6FA9">
        <w:tc>
          <w:tcPr>
            <w:tcW w:w="1518" w:type="dxa"/>
            <w:vMerge/>
          </w:tcPr>
          <w:p w14:paraId="5A3F4D53" w14:textId="77777777" w:rsidR="004466A7" w:rsidRDefault="004466A7" w:rsidP="00D139A7">
            <w:pPr>
              <w:rPr>
                <w:b/>
                <w:bCs/>
              </w:rPr>
            </w:pPr>
          </w:p>
        </w:tc>
        <w:tc>
          <w:tcPr>
            <w:tcW w:w="1879" w:type="dxa"/>
          </w:tcPr>
          <w:p w14:paraId="49865114" w14:textId="34D1D2B2" w:rsidR="004466A7" w:rsidRDefault="004466A7" w:rsidP="00D139A7">
            <w:r>
              <w:t>Two way ANOVA-LP</w:t>
            </w:r>
          </w:p>
        </w:tc>
        <w:tc>
          <w:tcPr>
            <w:tcW w:w="4899" w:type="dxa"/>
          </w:tcPr>
          <w:p w14:paraId="52E2C1DF" w14:textId="314ADCAD" w:rsidR="004466A7" w:rsidRDefault="004466A7" w:rsidP="006119B1">
            <w:r>
              <w:t>Interaction F (1, 20) = 53.53</w:t>
            </w:r>
            <w:r>
              <w:tab/>
              <w:t>P&lt;0.0001</w:t>
            </w:r>
          </w:p>
          <w:p w14:paraId="60346BAA" w14:textId="176918EF" w:rsidR="004466A7" w:rsidRDefault="004466A7" w:rsidP="006119B1">
            <w:r>
              <w:t>Row factor F (1, 20) = 504.0</w:t>
            </w:r>
            <w:r>
              <w:tab/>
              <w:t>P&lt;0.0001</w:t>
            </w:r>
          </w:p>
          <w:p w14:paraId="40E143A2" w14:textId="1DE306D7" w:rsidR="004466A7" w:rsidRDefault="004466A7" w:rsidP="006119B1">
            <w:r>
              <w:t>Column factor F (1, 20) = 50.44</w:t>
            </w:r>
            <w:r>
              <w:tab/>
              <w:t>P&lt;0.0001</w:t>
            </w:r>
          </w:p>
        </w:tc>
      </w:tr>
    </w:tbl>
    <w:p w14:paraId="77787628" w14:textId="77777777" w:rsidR="00747CFD" w:rsidRDefault="00747CFD"/>
    <w:p w14:paraId="16FCCCF2" w14:textId="77777777" w:rsidR="00274379" w:rsidRDefault="00274379"/>
    <w:sectPr w:rsidR="00274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776"/>
    <w:rsid w:val="00162D19"/>
    <w:rsid w:val="001723B4"/>
    <w:rsid w:val="002209B7"/>
    <w:rsid w:val="00274379"/>
    <w:rsid w:val="002D672D"/>
    <w:rsid w:val="004466A7"/>
    <w:rsid w:val="005463B0"/>
    <w:rsid w:val="00590776"/>
    <w:rsid w:val="006119B1"/>
    <w:rsid w:val="00747CFD"/>
    <w:rsid w:val="008D7D1C"/>
    <w:rsid w:val="00A068D5"/>
    <w:rsid w:val="00A9242C"/>
    <w:rsid w:val="00AA5D8B"/>
    <w:rsid w:val="00AE27F5"/>
    <w:rsid w:val="00B509EB"/>
    <w:rsid w:val="00BA6FA9"/>
    <w:rsid w:val="00BC7EF7"/>
    <w:rsid w:val="00C8190A"/>
    <w:rsid w:val="00D139A7"/>
    <w:rsid w:val="00FF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CD0A1"/>
  <w15:chartTrackingRefBased/>
  <w15:docId w15:val="{AE141044-FCD8-48CD-86A7-A71972360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4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5D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4</Pages>
  <Words>1019</Words>
  <Characters>581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</dc:creator>
  <cp:keywords/>
  <dc:description/>
  <cp:lastModifiedBy>Wang, Jing</cp:lastModifiedBy>
  <cp:revision>15</cp:revision>
  <dcterms:created xsi:type="dcterms:W3CDTF">2023-06-21T20:18:00Z</dcterms:created>
  <dcterms:modified xsi:type="dcterms:W3CDTF">2023-06-23T01:27:00Z</dcterms:modified>
</cp:coreProperties>
</file>